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39177" w14:textId="62BCA713" w:rsidR="00D41852" w:rsidRPr="00A27C2A" w:rsidRDefault="00D41852" w:rsidP="000374C8">
      <w:pPr>
        <w:spacing w:line="480" w:lineRule="auto"/>
        <w:rPr>
          <w:rFonts w:cstheme="minorHAnsi"/>
          <w:b/>
          <w:bCs/>
        </w:rPr>
      </w:pPr>
      <w:r w:rsidRPr="00A27C2A">
        <w:rPr>
          <w:rFonts w:cstheme="minorHAnsi"/>
          <w:b/>
          <w:bCs/>
        </w:rPr>
        <w:t>Online Supplement Methods:</w:t>
      </w:r>
    </w:p>
    <w:p w14:paraId="517A91AB" w14:textId="4226A47B" w:rsidR="00C3626D" w:rsidRPr="00A27C2A" w:rsidRDefault="00C3626D" w:rsidP="003344C2">
      <w:pPr>
        <w:spacing w:line="480" w:lineRule="auto"/>
        <w:jc w:val="both"/>
        <w:rPr>
          <w:rFonts w:cstheme="minorHAnsi"/>
        </w:rPr>
      </w:pPr>
      <w:r w:rsidRPr="00A27C2A">
        <w:rPr>
          <w:rFonts w:cstheme="minorHAnsi"/>
          <w:bCs/>
          <w:noProof/>
          <w:color w:val="000000"/>
          <w:shd w:val="clear" w:color="auto" w:fill="FFFFFF"/>
          <w:lang w:eastAsia="en-CA"/>
        </w:rPr>
        <w:t xml:space="preserve">All patients consented to being enrolled in the study and ethics approval was obtained for this study before hand from the Hamilton Research Ethics Board (REB). REB cases are: </w:t>
      </w:r>
      <w:r w:rsidRPr="00A27C2A">
        <w:rPr>
          <w:rFonts w:cstheme="minorHAnsi"/>
        </w:rPr>
        <w:t>10771 and 11279.</w:t>
      </w:r>
    </w:p>
    <w:p w14:paraId="11B46729" w14:textId="2CA85967" w:rsidR="00D41852" w:rsidRPr="00A27C2A" w:rsidRDefault="00D41852" w:rsidP="009707C4">
      <w:pPr>
        <w:spacing w:line="480" w:lineRule="auto"/>
        <w:rPr>
          <w:rFonts w:cstheme="minorHAnsi"/>
          <w:b/>
          <w:noProof/>
          <w:color w:val="000000"/>
          <w:shd w:val="clear" w:color="auto" w:fill="FFFFFF"/>
          <w:lang w:eastAsia="en-CA"/>
        </w:rPr>
      </w:pPr>
      <w:r w:rsidRPr="00A27C2A">
        <w:rPr>
          <w:rFonts w:cstheme="minorHAnsi"/>
          <w:b/>
          <w:noProof/>
          <w:color w:val="000000"/>
          <w:shd w:val="clear" w:color="auto" w:fill="FFFFFF"/>
          <w:lang w:eastAsia="en-CA"/>
        </w:rPr>
        <w:t xml:space="preserve">Immunofluorescence Staining </w:t>
      </w:r>
      <w:r w:rsidRPr="00A27C2A">
        <w:rPr>
          <w:rFonts w:eastAsia="SimSun" w:cstheme="minorHAnsi"/>
          <w:b/>
          <w:bCs/>
          <w:color w:val="000000"/>
        </w:rPr>
        <w:t>and Flow Cytometric Gating Strategy</w:t>
      </w:r>
    </w:p>
    <w:p w14:paraId="6CA4EBD5" w14:textId="4806DB66" w:rsidR="00D41852" w:rsidRPr="00A27C2A" w:rsidRDefault="00B76D61" w:rsidP="003344C2">
      <w:pPr>
        <w:pStyle w:val="BodyText"/>
        <w:spacing w:line="480" w:lineRule="auto"/>
        <w:ind w:right="4"/>
        <w:jc w:val="both"/>
        <w:rPr>
          <w:rFonts w:asciiTheme="minorHAnsi" w:hAnsiTheme="minorHAnsi" w:cstheme="minorHAnsi"/>
          <w:color w:val="000000"/>
        </w:rPr>
      </w:pPr>
      <w:r w:rsidRPr="00A27C2A">
        <w:rPr>
          <w:rFonts w:asciiTheme="minorHAnsi" w:hAnsiTheme="minorHAnsi" w:cstheme="minorHAnsi"/>
        </w:rPr>
        <w:t>Endotracheal aspirate (</w:t>
      </w:r>
      <w:r w:rsidR="00F13C96" w:rsidRPr="00A27C2A">
        <w:rPr>
          <w:rFonts w:asciiTheme="minorHAnsi" w:hAnsiTheme="minorHAnsi" w:cstheme="minorHAnsi"/>
        </w:rPr>
        <w:t>ETA</w:t>
      </w:r>
      <w:r w:rsidRPr="00A27C2A">
        <w:rPr>
          <w:rFonts w:asciiTheme="minorHAnsi" w:hAnsiTheme="minorHAnsi" w:cstheme="minorHAnsi"/>
        </w:rPr>
        <w:t xml:space="preserve">)-derived </w:t>
      </w:r>
      <w:r w:rsidR="00F13C96" w:rsidRPr="00A27C2A">
        <w:rPr>
          <w:rFonts w:asciiTheme="minorHAnsi" w:hAnsiTheme="minorHAnsi" w:cstheme="minorHAnsi"/>
        </w:rPr>
        <w:t xml:space="preserve">cell pellets were fixed </w:t>
      </w:r>
      <w:r w:rsidR="00D41852" w:rsidRPr="00A27C2A">
        <w:rPr>
          <w:rFonts w:asciiTheme="minorHAnsi" w:hAnsiTheme="minorHAnsi" w:cstheme="minorHAnsi"/>
        </w:rPr>
        <w:t xml:space="preserve">with 4% </w:t>
      </w:r>
      <w:r w:rsidR="00EA21E1" w:rsidRPr="00A27C2A">
        <w:rPr>
          <w:rFonts w:asciiTheme="minorHAnsi" w:hAnsiTheme="minorHAnsi" w:cstheme="minorHAnsi"/>
        </w:rPr>
        <w:t>C</w:t>
      </w:r>
      <w:r w:rsidR="00D41852" w:rsidRPr="00A27C2A">
        <w:rPr>
          <w:rFonts w:asciiTheme="minorHAnsi" w:hAnsiTheme="minorHAnsi" w:cstheme="minorHAnsi"/>
        </w:rPr>
        <w:t>ytofix for 45 min</w:t>
      </w:r>
      <w:r w:rsidR="004D7829" w:rsidRPr="00A27C2A">
        <w:rPr>
          <w:rFonts w:asciiTheme="minorHAnsi" w:hAnsiTheme="minorHAnsi" w:cstheme="minorHAnsi"/>
        </w:rPr>
        <w:t>utes</w:t>
      </w:r>
      <w:r w:rsidR="00D41852" w:rsidRPr="00A27C2A">
        <w:rPr>
          <w:rFonts w:asciiTheme="minorHAnsi" w:hAnsiTheme="minorHAnsi" w:cstheme="minorHAnsi"/>
        </w:rPr>
        <w:t xml:space="preserve"> at 4</w:t>
      </w:r>
      <w:r w:rsidR="00D41852" w:rsidRPr="00A27C2A">
        <w:rPr>
          <w:rFonts w:asciiTheme="minorHAnsi" w:hAnsiTheme="minorHAnsi" w:cstheme="minorHAnsi"/>
          <w:vertAlign w:val="superscript"/>
        </w:rPr>
        <w:t xml:space="preserve">o </w:t>
      </w:r>
      <w:r w:rsidR="00D41852" w:rsidRPr="00A27C2A">
        <w:rPr>
          <w:rFonts w:asciiTheme="minorHAnsi" w:hAnsiTheme="minorHAnsi" w:cstheme="minorHAnsi"/>
        </w:rPr>
        <w:t>C</w:t>
      </w:r>
      <w:r w:rsidR="00A46F6A" w:rsidRPr="00A27C2A">
        <w:rPr>
          <w:rFonts w:asciiTheme="minorHAnsi" w:hAnsiTheme="minorHAnsi" w:cstheme="minorHAnsi"/>
        </w:rPr>
        <w:t xml:space="preserve">, then </w:t>
      </w:r>
      <w:r w:rsidR="00D41852" w:rsidRPr="00A27C2A">
        <w:rPr>
          <w:rFonts w:asciiTheme="minorHAnsi" w:hAnsiTheme="minorHAnsi" w:cstheme="minorHAnsi"/>
        </w:rPr>
        <w:t>centrifug</w:t>
      </w:r>
      <w:r w:rsidR="00A46F6A" w:rsidRPr="00A27C2A">
        <w:rPr>
          <w:rFonts w:asciiTheme="minorHAnsi" w:hAnsiTheme="minorHAnsi" w:cstheme="minorHAnsi"/>
        </w:rPr>
        <w:t>ed</w:t>
      </w:r>
      <w:r w:rsidR="00D41852" w:rsidRPr="00A27C2A">
        <w:rPr>
          <w:rFonts w:asciiTheme="minorHAnsi" w:hAnsiTheme="minorHAnsi" w:cstheme="minorHAnsi"/>
        </w:rPr>
        <w:t xml:space="preserve"> and </w:t>
      </w:r>
      <w:r w:rsidRPr="00A27C2A">
        <w:rPr>
          <w:rFonts w:asciiTheme="minorHAnsi" w:hAnsiTheme="minorHAnsi" w:cstheme="minorHAnsi"/>
        </w:rPr>
        <w:t xml:space="preserve">washed with </w:t>
      </w:r>
      <w:r w:rsidR="00D41852" w:rsidRPr="00A27C2A">
        <w:rPr>
          <w:rFonts w:asciiTheme="minorHAnsi" w:hAnsiTheme="minorHAnsi" w:cstheme="minorHAnsi"/>
        </w:rPr>
        <w:t>PBS twice prior to immunofluorescence staining for flow cytometry. Cells were stained with antibodies to surface markers CD45-APC-H7, CD3-BV605, CD4-BV510, CD8-BV711 (BD Bioscience, Mississauga, ON, Canada). Cells were then incubated in Perm/Fix buffer (BD Bioscience</w:t>
      </w:r>
      <w:r w:rsidR="0011505F" w:rsidRPr="00A27C2A">
        <w:rPr>
          <w:rFonts w:asciiTheme="minorHAnsi" w:hAnsiTheme="minorHAnsi" w:cstheme="minorHAnsi"/>
        </w:rPr>
        <w:t>, Mississauga, ON, Canada</w:t>
      </w:r>
      <w:r w:rsidR="00D41852" w:rsidRPr="00A27C2A">
        <w:rPr>
          <w:rFonts w:asciiTheme="minorHAnsi" w:hAnsiTheme="minorHAnsi" w:cstheme="minorHAnsi"/>
        </w:rPr>
        <w:t xml:space="preserve">) followed by intracellular staining for transcription factors T-bet- BV421, GATA3-APC, </w:t>
      </w:r>
      <w:r w:rsidR="00D41852" w:rsidRPr="00A27C2A">
        <w:rPr>
          <w:rFonts w:asciiTheme="minorHAnsi" w:hAnsiTheme="minorHAnsi" w:cstheme="minorHAnsi"/>
          <w:color w:val="000000" w:themeColor="text1"/>
        </w:rPr>
        <w:t>RORγt-BV650</w:t>
      </w:r>
      <w:r w:rsidR="00D41852" w:rsidRPr="00A27C2A">
        <w:rPr>
          <w:rFonts w:asciiTheme="minorHAnsi" w:hAnsiTheme="minorHAnsi" w:cstheme="minorHAnsi"/>
        </w:rPr>
        <w:t xml:space="preserve"> with relevant isotype control (BD Bioscience</w:t>
      </w:r>
      <w:r w:rsidR="00CE5193" w:rsidRPr="00A27C2A">
        <w:rPr>
          <w:rFonts w:asciiTheme="minorHAnsi" w:hAnsiTheme="minorHAnsi" w:cstheme="minorHAnsi"/>
        </w:rPr>
        <w:t>, Mississauga, ON, Canada</w:t>
      </w:r>
      <w:r w:rsidR="00D41852" w:rsidRPr="00A27C2A">
        <w:rPr>
          <w:rFonts w:asciiTheme="minorHAnsi" w:hAnsiTheme="minorHAnsi" w:cstheme="minorHAnsi"/>
        </w:rPr>
        <w:t xml:space="preserve">). </w:t>
      </w:r>
      <w:r w:rsidRPr="00A27C2A">
        <w:rPr>
          <w:rFonts w:asciiTheme="minorHAnsi" w:hAnsiTheme="minorHAnsi" w:cstheme="minorHAnsi"/>
        </w:rPr>
        <w:t xml:space="preserve">Followed by </w:t>
      </w:r>
      <w:r w:rsidR="00D41852" w:rsidRPr="00A27C2A">
        <w:rPr>
          <w:rFonts w:asciiTheme="minorHAnsi" w:hAnsiTheme="minorHAnsi" w:cstheme="minorHAnsi"/>
        </w:rPr>
        <w:t>stain</w:t>
      </w:r>
      <w:r w:rsidRPr="00A27C2A">
        <w:rPr>
          <w:rFonts w:asciiTheme="minorHAnsi" w:hAnsiTheme="minorHAnsi" w:cstheme="minorHAnsi"/>
        </w:rPr>
        <w:t xml:space="preserve">ing </w:t>
      </w:r>
      <w:r w:rsidR="00D41852" w:rsidRPr="00A27C2A">
        <w:rPr>
          <w:rFonts w:asciiTheme="minorHAnsi" w:hAnsiTheme="minorHAnsi" w:cstheme="minorHAnsi"/>
        </w:rPr>
        <w:t xml:space="preserve">with intracellular cytokine staining for </w:t>
      </w:r>
      <w:r w:rsidR="00D41852" w:rsidRPr="00A27C2A">
        <w:rPr>
          <w:rFonts w:asciiTheme="minorHAnsi" w:hAnsiTheme="minorHAnsi" w:cstheme="minorHAnsi"/>
          <w:color w:val="000000" w:themeColor="text1"/>
        </w:rPr>
        <w:t>IFN-γ-PE-Cy7,</w:t>
      </w:r>
      <w:r w:rsidR="00D41852" w:rsidRPr="00A27C2A">
        <w:rPr>
          <w:rFonts w:asciiTheme="minorHAnsi" w:hAnsiTheme="minorHAnsi" w:cstheme="minorHAnsi"/>
        </w:rPr>
        <w:t xml:space="preserve"> IL-5/13-PE, IL-6-AF700 and IL-17A-BV786 with relevant isotype control (BD Bioscience</w:t>
      </w:r>
      <w:r w:rsidR="00D26546" w:rsidRPr="00A27C2A">
        <w:rPr>
          <w:rFonts w:asciiTheme="minorHAnsi" w:hAnsiTheme="minorHAnsi" w:cstheme="minorHAnsi"/>
        </w:rPr>
        <w:t>, Mississauga, ON, Canada</w:t>
      </w:r>
      <w:r w:rsidR="00D41852" w:rsidRPr="00A27C2A">
        <w:rPr>
          <w:rFonts w:asciiTheme="minorHAnsi" w:hAnsiTheme="minorHAnsi" w:cstheme="minorHAnsi"/>
        </w:rPr>
        <w:t xml:space="preserve">). </w:t>
      </w:r>
      <w:r w:rsidRPr="00A27C2A">
        <w:rPr>
          <w:rFonts w:asciiTheme="minorHAnsi" w:hAnsiTheme="minorHAnsi" w:cstheme="minorHAnsi"/>
        </w:rPr>
        <w:t xml:space="preserve">Cells were </w:t>
      </w:r>
      <w:r w:rsidR="00D41852" w:rsidRPr="00A27C2A">
        <w:rPr>
          <w:rFonts w:asciiTheme="minorHAnsi" w:hAnsiTheme="minorHAnsi" w:cstheme="minorHAnsi"/>
        </w:rPr>
        <w:t xml:space="preserve">washed and resuspended in PBS with 1% paraformaldehyde and events acquired using CytExpert software on the CytoFLEX flow cytometer </w:t>
      </w:r>
      <w:r w:rsidR="00D41852" w:rsidRPr="00A27C2A">
        <w:rPr>
          <w:rFonts w:asciiTheme="minorHAnsi" w:hAnsiTheme="minorHAnsi" w:cstheme="minorHAnsi"/>
          <w:color w:val="000000"/>
        </w:rPr>
        <w:t>(Beckman Coulter, CA, US)</w:t>
      </w:r>
      <w:r w:rsidR="00D41852" w:rsidRPr="00A27C2A">
        <w:rPr>
          <w:rFonts w:asciiTheme="minorHAnsi" w:hAnsiTheme="minorHAnsi" w:cstheme="minorHAnsi"/>
          <w:lang w:eastAsia="ja-JP"/>
        </w:rPr>
        <w:t xml:space="preserve">. Data were analysed using Flow-Jo (Version 10; </w:t>
      </w:r>
      <w:r w:rsidR="00D41852" w:rsidRPr="00A27C2A">
        <w:rPr>
          <w:rFonts w:asciiTheme="minorHAnsi" w:hAnsiTheme="minorHAnsi" w:cstheme="minorHAnsi"/>
          <w:color w:val="000000"/>
        </w:rPr>
        <w:t>Tree Star, CA, US</w:t>
      </w:r>
      <w:r w:rsidR="00D41852" w:rsidRPr="00A27C2A">
        <w:rPr>
          <w:rFonts w:asciiTheme="minorHAnsi" w:hAnsiTheme="minorHAnsi" w:cstheme="minorHAnsi"/>
          <w:lang w:eastAsia="ja-JP"/>
        </w:rPr>
        <w:t xml:space="preserve">) by selecting </w:t>
      </w:r>
      <w:r w:rsidR="00D41852" w:rsidRPr="00A27C2A">
        <w:rPr>
          <w:rFonts w:asciiTheme="minorHAnsi" w:hAnsiTheme="minorHAnsi" w:cstheme="minorHAnsi"/>
          <w:color w:val="000000"/>
        </w:rPr>
        <w:t>live, singlet cells that were CD45</w:t>
      </w:r>
      <w:r w:rsidR="001D3AB4" w:rsidRPr="00A27C2A">
        <w:rPr>
          <w:rFonts w:asciiTheme="minorHAnsi" w:hAnsiTheme="minorHAnsi" w:cstheme="minorHAnsi"/>
          <w:color w:val="000000"/>
          <w:vertAlign w:val="superscript"/>
        </w:rPr>
        <w:t>+</w:t>
      </w:r>
      <w:r w:rsidR="00D41852" w:rsidRPr="00A27C2A">
        <w:rPr>
          <w:rFonts w:asciiTheme="minorHAnsi" w:hAnsiTheme="minorHAnsi" w:cstheme="minorHAnsi"/>
          <w:color w:val="000000"/>
        </w:rPr>
        <w:t xml:space="preserve"> and </w:t>
      </w:r>
      <w:r w:rsidR="00D41852" w:rsidRPr="00A27C2A">
        <w:rPr>
          <w:rFonts w:asciiTheme="minorHAnsi" w:hAnsiTheme="minorHAnsi" w:cstheme="minorHAnsi"/>
          <w:lang w:eastAsia="ja-JP"/>
        </w:rPr>
        <w:t>gating on the</w:t>
      </w:r>
      <w:r w:rsidR="00D41852" w:rsidRPr="00A27C2A">
        <w:rPr>
          <w:rFonts w:asciiTheme="minorHAnsi" w:hAnsiTheme="minorHAnsi" w:cstheme="minorHAnsi"/>
        </w:rPr>
        <w:t xml:space="preserve"> lympho-mononuclear region (low side scatter/low forward scatter), T </w:t>
      </w:r>
      <w:r w:rsidR="00D41852" w:rsidRPr="00A27C2A">
        <w:rPr>
          <w:rFonts w:asciiTheme="minorHAnsi" w:hAnsiTheme="minorHAnsi" w:cstheme="minorHAnsi"/>
          <w:color w:val="000000"/>
        </w:rPr>
        <w:t>lymphocytes were identified as</w:t>
      </w:r>
      <w:r w:rsidR="00D41852" w:rsidRPr="00A27C2A">
        <w:rPr>
          <w:rFonts w:asciiTheme="minorHAnsi" w:eastAsia="SimSun" w:hAnsiTheme="minorHAnsi" w:cstheme="minorHAnsi"/>
        </w:rPr>
        <w:t xml:space="preserve"> CD3</w:t>
      </w:r>
      <w:r w:rsidR="00D41852" w:rsidRPr="00A27C2A">
        <w:rPr>
          <w:rFonts w:asciiTheme="minorHAnsi" w:eastAsia="SimSun" w:hAnsiTheme="minorHAnsi" w:cstheme="minorHAnsi"/>
          <w:vertAlign w:val="superscript"/>
        </w:rPr>
        <w:t>+</w:t>
      </w:r>
      <w:r w:rsidR="00D41852" w:rsidRPr="00A27C2A">
        <w:rPr>
          <w:rFonts w:asciiTheme="minorHAnsi" w:eastAsia="SimSun" w:hAnsiTheme="minorHAnsi" w:cstheme="minorHAnsi"/>
        </w:rPr>
        <w:t>CD4</w:t>
      </w:r>
      <w:r w:rsidR="00D41852" w:rsidRPr="00A27C2A">
        <w:rPr>
          <w:rFonts w:asciiTheme="minorHAnsi" w:eastAsia="SimSun" w:hAnsiTheme="minorHAnsi" w:cstheme="minorHAnsi"/>
          <w:vertAlign w:val="superscript"/>
        </w:rPr>
        <w:t>+</w:t>
      </w:r>
      <w:r w:rsidR="00D41852" w:rsidRPr="00A27C2A">
        <w:rPr>
          <w:rFonts w:asciiTheme="minorHAnsi" w:hAnsiTheme="minorHAnsi" w:cstheme="minorHAnsi"/>
          <w:color w:val="000000"/>
        </w:rPr>
        <w:t xml:space="preserve"> or </w:t>
      </w:r>
      <w:r w:rsidR="00E1020B" w:rsidRPr="00A27C2A">
        <w:rPr>
          <w:rFonts w:asciiTheme="minorHAnsi" w:hAnsiTheme="minorHAnsi" w:cstheme="minorHAnsi"/>
          <w:color w:val="000000"/>
        </w:rPr>
        <w:t>CD3+</w:t>
      </w:r>
      <w:r w:rsidR="00D41852" w:rsidRPr="00A27C2A">
        <w:rPr>
          <w:rFonts w:asciiTheme="minorHAnsi" w:eastAsia="SimSun" w:hAnsiTheme="minorHAnsi" w:cstheme="minorHAnsi"/>
        </w:rPr>
        <w:t>CD8</w:t>
      </w:r>
      <w:r w:rsidR="00D41852" w:rsidRPr="00A27C2A">
        <w:rPr>
          <w:rFonts w:asciiTheme="minorHAnsi" w:eastAsia="SimSun" w:hAnsiTheme="minorHAnsi" w:cstheme="minorHAnsi"/>
          <w:vertAlign w:val="superscript"/>
        </w:rPr>
        <w:t>+</w:t>
      </w:r>
      <w:r w:rsidR="00E1020B" w:rsidRPr="00A27C2A">
        <w:rPr>
          <w:rFonts w:asciiTheme="minorHAnsi" w:hAnsiTheme="minorHAnsi" w:cstheme="minorHAnsi"/>
          <w:lang w:eastAsia="ja-JP"/>
        </w:rPr>
        <w:t xml:space="preserve"> events.</w:t>
      </w:r>
      <w:r w:rsidR="00D41852" w:rsidRPr="00A27C2A">
        <w:rPr>
          <w:rFonts w:asciiTheme="minorHAnsi" w:hAnsiTheme="minorHAnsi" w:cstheme="minorHAnsi"/>
          <w:lang w:eastAsia="ja-JP"/>
        </w:rPr>
        <w:t xml:space="preserve"> </w:t>
      </w:r>
      <w:r w:rsidR="00D41852" w:rsidRPr="00A27C2A">
        <w:rPr>
          <w:rFonts w:asciiTheme="minorHAnsi" w:hAnsiTheme="minorHAnsi" w:cstheme="minorHAnsi"/>
          <w:color w:val="000000"/>
        </w:rPr>
        <w:t xml:space="preserve">The expression of transcription factors and cytokines within </w:t>
      </w:r>
      <w:r w:rsidR="00D41852" w:rsidRPr="00A27C2A">
        <w:rPr>
          <w:rFonts w:asciiTheme="minorHAnsi" w:eastAsia="SimSun" w:hAnsiTheme="minorHAnsi" w:cstheme="minorHAnsi"/>
        </w:rPr>
        <w:t>CD4</w:t>
      </w:r>
      <w:r w:rsidR="00D41852" w:rsidRPr="00A27C2A">
        <w:rPr>
          <w:rFonts w:asciiTheme="minorHAnsi" w:eastAsia="SimSun" w:hAnsiTheme="minorHAnsi" w:cstheme="minorHAnsi"/>
          <w:vertAlign w:val="superscript"/>
        </w:rPr>
        <w:t>+</w:t>
      </w:r>
      <w:r w:rsidR="00D41852" w:rsidRPr="00A27C2A">
        <w:rPr>
          <w:rFonts w:asciiTheme="minorHAnsi" w:hAnsiTheme="minorHAnsi" w:cstheme="minorHAnsi"/>
          <w:color w:val="000000"/>
        </w:rPr>
        <w:t xml:space="preserve"> or </w:t>
      </w:r>
      <w:r w:rsidR="00D41852" w:rsidRPr="00A27C2A">
        <w:rPr>
          <w:rFonts w:asciiTheme="minorHAnsi" w:eastAsia="SimSun" w:hAnsiTheme="minorHAnsi" w:cstheme="minorHAnsi"/>
        </w:rPr>
        <w:t>CD8</w:t>
      </w:r>
      <w:r w:rsidR="00D41852" w:rsidRPr="00A27C2A">
        <w:rPr>
          <w:rFonts w:asciiTheme="minorHAnsi" w:eastAsia="SimSun" w:hAnsiTheme="minorHAnsi" w:cstheme="minorHAnsi"/>
          <w:vertAlign w:val="superscript"/>
        </w:rPr>
        <w:t>+</w:t>
      </w:r>
      <w:r w:rsidR="00D41852" w:rsidRPr="00A27C2A">
        <w:rPr>
          <w:rFonts w:asciiTheme="minorHAnsi" w:hAnsiTheme="minorHAnsi" w:cstheme="minorHAnsi"/>
          <w:color w:val="000000"/>
        </w:rPr>
        <w:t xml:space="preserve"> T cells were gated with a 98% confidence limit. The gating strategies for CD4</w:t>
      </w:r>
      <w:r w:rsidR="00AE789E" w:rsidRPr="00A27C2A">
        <w:rPr>
          <w:rFonts w:asciiTheme="minorHAnsi" w:hAnsiTheme="minorHAnsi" w:cstheme="minorHAnsi"/>
          <w:color w:val="000000"/>
          <w:vertAlign w:val="superscript"/>
        </w:rPr>
        <w:t>+</w:t>
      </w:r>
      <w:r w:rsidR="00D41852" w:rsidRPr="00A27C2A">
        <w:rPr>
          <w:rFonts w:asciiTheme="minorHAnsi" w:hAnsiTheme="minorHAnsi" w:cstheme="minorHAnsi"/>
          <w:color w:val="000000"/>
        </w:rPr>
        <w:t>T cells and CD8</w:t>
      </w:r>
      <w:r w:rsidR="00756DB4" w:rsidRPr="00A27C2A">
        <w:rPr>
          <w:rFonts w:asciiTheme="minorHAnsi" w:hAnsiTheme="minorHAnsi" w:cstheme="minorHAnsi"/>
          <w:color w:val="000000"/>
          <w:vertAlign w:val="superscript"/>
        </w:rPr>
        <w:t>+</w:t>
      </w:r>
      <w:r w:rsidR="00D41852" w:rsidRPr="00A27C2A">
        <w:rPr>
          <w:rFonts w:asciiTheme="minorHAnsi" w:hAnsiTheme="minorHAnsi" w:cstheme="minorHAnsi"/>
          <w:color w:val="000000"/>
        </w:rPr>
        <w:t xml:space="preserve">T cells </w:t>
      </w:r>
      <w:r w:rsidR="00D41852" w:rsidRPr="00A27C2A">
        <w:rPr>
          <w:rFonts w:asciiTheme="minorHAnsi" w:eastAsia="SimSun" w:hAnsiTheme="minorHAnsi" w:cstheme="minorHAnsi"/>
        </w:rPr>
        <w:t xml:space="preserve">are described in </w:t>
      </w:r>
      <w:r w:rsidR="00D41852" w:rsidRPr="00A27C2A">
        <w:rPr>
          <w:rFonts w:asciiTheme="minorHAnsi" w:eastAsia="SimSun" w:hAnsiTheme="minorHAnsi" w:cstheme="minorHAnsi"/>
          <w:b/>
          <w:bCs/>
        </w:rPr>
        <w:t xml:space="preserve">Figure </w:t>
      </w:r>
      <w:r w:rsidR="00E1020B" w:rsidRPr="00A27C2A">
        <w:rPr>
          <w:rFonts w:asciiTheme="minorHAnsi" w:eastAsia="SimSun" w:hAnsiTheme="minorHAnsi" w:cstheme="minorHAnsi"/>
          <w:b/>
          <w:bCs/>
        </w:rPr>
        <w:t>S</w:t>
      </w:r>
      <w:r w:rsidR="00CF4C98" w:rsidRPr="00A27C2A">
        <w:rPr>
          <w:rFonts w:asciiTheme="minorHAnsi" w:eastAsia="SimSun" w:hAnsiTheme="minorHAnsi" w:cstheme="minorHAnsi"/>
          <w:b/>
          <w:bCs/>
        </w:rPr>
        <w:t>2</w:t>
      </w:r>
      <w:r w:rsidR="00A748F7" w:rsidRPr="00A27C2A">
        <w:rPr>
          <w:rFonts w:asciiTheme="minorHAnsi" w:eastAsia="SimSun" w:hAnsiTheme="minorHAnsi" w:cstheme="minorHAnsi"/>
          <w:b/>
          <w:bCs/>
        </w:rPr>
        <w:t xml:space="preserve">. </w:t>
      </w:r>
      <w:r w:rsidR="00002E82" w:rsidRPr="00A27C2A">
        <w:rPr>
          <w:rFonts w:asciiTheme="minorHAnsi" w:eastAsia="SimSun" w:hAnsiTheme="minorHAnsi" w:cstheme="minorHAnsi"/>
          <w:b/>
          <w:bCs/>
        </w:rPr>
        <w:t xml:space="preserve">  </w:t>
      </w:r>
      <w:r w:rsidR="00EA16D1" w:rsidRPr="00A27C2A">
        <w:rPr>
          <w:rFonts w:asciiTheme="minorHAnsi" w:hAnsiTheme="minorHAnsi" w:cstheme="minorHAnsi"/>
          <w:color w:val="000000"/>
        </w:rPr>
        <w:t xml:space="preserve">Of note, the viral inactivation with 4% Cytofix markedly affected surface receptor expression of CRTH2, which precluded the assessment of innate lymphoid cell (ILC) populations in ETA samples. </w:t>
      </w:r>
      <w:r w:rsidR="00E1020B" w:rsidRPr="00A27C2A">
        <w:rPr>
          <w:rFonts w:asciiTheme="minorHAnsi" w:hAnsiTheme="minorHAnsi" w:cstheme="minorHAnsi"/>
          <w:color w:val="000000"/>
        </w:rPr>
        <w:t>In contrast, t</w:t>
      </w:r>
      <w:r w:rsidR="00EA16D1" w:rsidRPr="00A27C2A">
        <w:rPr>
          <w:rFonts w:asciiTheme="minorHAnsi" w:hAnsiTheme="minorHAnsi" w:cstheme="minorHAnsi"/>
          <w:color w:val="000000"/>
        </w:rPr>
        <w:t>h</w:t>
      </w:r>
      <w:r w:rsidR="00E1020B" w:rsidRPr="00A27C2A">
        <w:rPr>
          <w:rFonts w:asciiTheme="minorHAnsi" w:hAnsiTheme="minorHAnsi" w:cstheme="minorHAnsi"/>
          <w:color w:val="000000"/>
        </w:rPr>
        <w:t>is</w:t>
      </w:r>
      <w:r w:rsidR="00EA16D1" w:rsidRPr="00A27C2A">
        <w:rPr>
          <w:rFonts w:asciiTheme="minorHAnsi" w:hAnsiTheme="minorHAnsi" w:cstheme="minorHAnsi"/>
          <w:color w:val="000000"/>
        </w:rPr>
        <w:t xml:space="preserve"> </w:t>
      </w:r>
      <w:r w:rsidR="00E1020B" w:rsidRPr="00A27C2A">
        <w:rPr>
          <w:rFonts w:asciiTheme="minorHAnsi" w:hAnsiTheme="minorHAnsi" w:cstheme="minorHAnsi"/>
          <w:color w:val="000000"/>
        </w:rPr>
        <w:t xml:space="preserve">viral inactivation </w:t>
      </w:r>
      <w:r w:rsidR="00EA16D1" w:rsidRPr="00A27C2A">
        <w:rPr>
          <w:rFonts w:asciiTheme="minorHAnsi" w:hAnsiTheme="minorHAnsi" w:cstheme="minorHAnsi"/>
          <w:color w:val="000000"/>
        </w:rPr>
        <w:t>strategy did not affect</w:t>
      </w:r>
      <w:r w:rsidR="00E1020B" w:rsidRPr="00A27C2A">
        <w:rPr>
          <w:rFonts w:asciiTheme="minorHAnsi" w:hAnsiTheme="minorHAnsi" w:cstheme="minorHAnsi"/>
          <w:color w:val="000000"/>
        </w:rPr>
        <w:t xml:space="preserve"> levels of </w:t>
      </w:r>
      <w:r w:rsidR="00EA16D1" w:rsidRPr="00A27C2A">
        <w:rPr>
          <w:rFonts w:asciiTheme="minorHAnsi" w:hAnsiTheme="minorHAnsi" w:cstheme="minorHAnsi"/>
          <w:color w:val="000000"/>
        </w:rPr>
        <w:t xml:space="preserve">CD45, CD3, CD4, or CD8 surface receptor expression. </w:t>
      </w:r>
      <w:r w:rsidR="00002E82" w:rsidRPr="00A27C2A">
        <w:rPr>
          <w:rFonts w:asciiTheme="minorHAnsi" w:hAnsiTheme="minorHAnsi" w:cstheme="minorHAnsi"/>
          <w:color w:val="000000"/>
        </w:rPr>
        <w:lastRenderedPageBreak/>
        <w:t>Data are expressed as a proportion of the gated CD45+cells. Statistical analysis was performed using Mann Whitney t-test with alpha at 0.05.</w:t>
      </w:r>
    </w:p>
    <w:p w14:paraId="139B9973" w14:textId="2ADBA439" w:rsidR="00254A86" w:rsidRPr="00A27C2A" w:rsidRDefault="00254A86" w:rsidP="00254A86">
      <w:pPr>
        <w:spacing w:line="480" w:lineRule="auto"/>
        <w:rPr>
          <w:rFonts w:eastAsia="Times New Roman" w:cstheme="minorHAnsi"/>
          <w:lang w:val="en-US" w:bidi="en-US"/>
        </w:rPr>
      </w:pPr>
      <w:r w:rsidRPr="00A27C2A">
        <w:rPr>
          <w:rFonts w:eastAsia="Times New Roman" w:cstheme="minorHAnsi"/>
          <w:b/>
          <w:bCs/>
          <w:lang w:val="en-US" w:bidi="en-US"/>
        </w:rPr>
        <w:t xml:space="preserve">Proteomic Assessment of Cytokines: </w:t>
      </w:r>
      <w:r w:rsidRPr="00A27C2A">
        <w:rPr>
          <w:rFonts w:eastAsia="Times New Roman" w:cstheme="minorHAnsi"/>
          <w:lang w:val="en-US" w:bidi="en-US"/>
        </w:rPr>
        <w:t>Multiplex assays using ELLA</w:t>
      </w:r>
      <w:r w:rsidR="001355D7" w:rsidRPr="00A27C2A">
        <w:rPr>
          <w:rFonts w:eastAsia="Times New Roman" w:cstheme="minorHAnsi"/>
          <w:vertAlign w:val="superscript"/>
          <w:lang w:val="en-US" w:bidi="en-US"/>
        </w:rPr>
        <w:t>TM</w:t>
      </w:r>
      <w:r w:rsidRPr="00A27C2A">
        <w:rPr>
          <w:rFonts w:eastAsia="Times New Roman" w:cstheme="minorHAnsi"/>
          <w:lang w:val="en-US" w:bidi="en-US"/>
        </w:rPr>
        <w:t xml:space="preserve"> platform was used to assess pro-inflammatory cytokine levels in blood serum and endotracheal aspirates. </w:t>
      </w:r>
    </w:p>
    <w:p w14:paraId="6B50DB24" w14:textId="2720999A" w:rsidR="007C734B" w:rsidRPr="00A27C2A" w:rsidRDefault="00D464F1" w:rsidP="00254A86">
      <w:pPr>
        <w:jc w:val="center"/>
        <w:rPr>
          <w:rFonts w:cstheme="minorHAnsi"/>
          <w:b/>
          <w:bCs/>
        </w:rPr>
      </w:pPr>
      <w:r w:rsidRPr="00A27C2A">
        <w:rPr>
          <w:rFonts w:cstheme="minorHAnsi"/>
          <w:b/>
          <w:bCs/>
        </w:rPr>
        <w:t xml:space="preserve">Table </w:t>
      </w:r>
      <w:r w:rsidR="00AC63AB" w:rsidRPr="00A27C2A">
        <w:rPr>
          <w:rFonts w:cstheme="minorHAnsi"/>
          <w:b/>
          <w:bCs/>
        </w:rPr>
        <w:t>S</w:t>
      </w:r>
      <w:r w:rsidRPr="00A27C2A">
        <w:rPr>
          <w:rFonts w:cstheme="minorHAnsi"/>
          <w:b/>
          <w:bCs/>
        </w:rPr>
        <w:t>1</w:t>
      </w:r>
      <w:r w:rsidR="002C565F" w:rsidRPr="00A27C2A">
        <w:rPr>
          <w:rFonts w:cstheme="minorHAnsi"/>
          <w:b/>
          <w:bCs/>
        </w:rPr>
        <w:t>: Patient Clinical Characteristics</w:t>
      </w:r>
    </w:p>
    <w:p w14:paraId="207B43A7" w14:textId="77777777" w:rsidR="00D448FF" w:rsidRPr="00A27C2A" w:rsidRDefault="00D448FF" w:rsidP="00D448FF">
      <w:pPr>
        <w:jc w:val="center"/>
        <w:rPr>
          <w:rFonts w:cstheme="minorHAnsi"/>
          <w:b/>
          <w:bCs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3823"/>
        <w:gridCol w:w="1984"/>
        <w:gridCol w:w="1559"/>
        <w:gridCol w:w="1418"/>
        <w:gridCol w:w="1559"/>
      </w:tblGrid>
      <w:tr w:rsidR="00A16F1F" w:rsidRPr="00A27C2A" w14:paraId="57F82AC5" w14:textId="77BC7B4D" w:rsidTr="00CB0B99">
        <w:tc>
          <w:tcPr>
            <w:tcW w:w="3823" w:type="dxa"/>
          </w:tcPr>
          <w:p w14:paraId="5989E816" w14:textId="77777777" w:rsidR="00A16F1F" w:rsidRPr="00A27C2A" w:rsidRDefault="00A16F1F" w:rsidP="00CF6DC2">
            <w:pPr>
              <w:jc w:val="both"/>
              <w:rPr>
                <w:rFonts w:cstheme="minorHAnsi"/>
              </w:rPr>
            </w:pPr>
          </w:p>
        </w:tc>
        <w:tc>
          <w:tcPr>
            <w:tcW w:w="1984" w:type="dxa"/>
          </w:tcPr>
          <w:p w14:paraId="351479FD" w14:textId="77777777" w:rsidR="00A16F1F" w:rsidRPr="00A27C2A" w:rsidRDefault="00A16F1F" w:rsidP="00D60123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 xml:space="preserve">Total Patients </w:t>
            </w:r>
          </w:p>
          <w:p w14:paraId="0C659F4E" w14:textId="77777777" w:rsidR="00A16F1F" w:rsidRPr="00A27C2A" w:rsidRDefault="00A16F1F" w:rsidP="00D60123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(N=47)</w:t>
            </w:r>
          </w:p>
          <w:p w14:paraId="1A9968AA" w14:textId="425D3276" w:rsidR="003544B1" w:rsidRPr="00A27C2A" w:rsidRDefault="003544B1" w:rsidP="00D60123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0A50FEFA" w14:textId="3DA84418" w:rsidR="00A16F1F" w:rsidRPr="00A27C2A" w:rsidRDefault="00A16F1F" w:rsidP="00D60123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Survived Patients (N=28)</w:t>
            </w:r>
          </w:p>
        </w:tc>
        <w:tc>
          <w:tcPr>
            <w:tcW w:w="1418" w:type="dxa"/>
          </w:tcPr>
          <w:p w14:paraId="3D351DA6" w14:textId="77777777" w:rsidR="00A16F1F" w:rsidRPr="00A27C2A" w:rsidRDefault="00A16F1F" w:rsidP="00D60123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 xml:space="preserve">Fatal Patients </w:t>
            </w:r>
          </w:p>
          <w:p w14:paraId="60527FA8" w14:textId="70991E87" w:rsidR="00A16F1F" w:rsidRPr="00A27C2A" w:rsidRDefault="00A16F1F" w:rsidP="00D60123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(N=19)</w:t>
            </w:r>
          </w:p>
        </w:tc>
        <w:tc>
          <w:tcPr>
            <w:tcW w:w="1559" w:type="dxa"/>
          </w:tcPr>
          <w:p w14:paraId="14D32BB1" w14:textId="3434FFED" w:rsidR="00A16F1F" w:rsidRPr="00A27C2A" w:rsidRDefault="00A16F1F" w:rsidP="00D60123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P Values</w:t>
            </w:r>
          </w:p>
        </w:tc>
      </w:tr>
      <w:tr w:rsidR="00A16F1F" w:rsidRPr="00A27C2A" w14:paraId="06379F56" w14:textId="043FDC61" w:rsidTr="00CB0B99">
        <w:tc>
          <w:tcPr>
            <w:tcW w:w="3823" w:type="dxa"/>
          </w:tcPr>
          <w:p w14:paraId="668DA021" w14:textId="0B9B3E36" w:rsidR="00A16F1F" w:rsidRPr="00A27C2A" w:rsidRDefault="00A16F1F" w:rsidP="00A16F1F">
            <w:pPr>
              <w:rPr>
                <w:rFonts w:cstheme="minorHAnsi"/>
              </w:rPr>
            </w:pPr>
            <w:r w:rsidRPr="00A27C2A">
              <w:rPr>
                <w:rFonts w:cstheme="minorHAnsi"/>
              </w:rPr>
              <w:t>Mean age (y [range])</w:t>
            </w:r>
          </w:p>
        </w:tc>
        <w:tc>
          <w:tcPr>
            <w:tcW w:w="1984" w:type="dxa"/>
          </w:tcPr>
          <w:p w14:paraId="624506A6" w14:textId="1343480D" w:rsidR="00A16F1F" w:rsidRPr="00A27C2A" w:rsidRDefault="00A16F1F" w:rsidP="00042393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63 (36-86)</w:t>
            </w:r>
          </w:p>
        </w:tc>
        <w:tc>
          <w:tcPr>
            <w:tcW w:w="1559" w:type="dxa"/>
          </w:tcPr>
          <w:p w14:paraId="0D1D0764" w14:textId="5862DA63" w:rsidR="00A16F1F" w:rsidRPr="00A27C2A" w:rsidRDefault="00A16F1F" w:rsidP="00042393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61 (36-83)</w:t>
            </w:r>
          </w:p>
        </w:tc>
        <w:tc>
          <w:tcPr>
            <w:tcW w:w="1418" w:type="dxa"/>
          </w:tcPr>
          <w:p w14:paraId="2DB14F30" w14:textId="5D6AC208" w:rsidR="00A16F1F" w:rsidRPr="00A27C2A" w:rsidRDefault="00A16F1F" w:rsidP="00042393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65 (39-86)</w:t>
            </w:r>
          </w:p>
        </w:tc>
        <w:tc>
          <w:tcPr>
            <w:tcW w:w="1559" w:type="dxa"/>
          </w:tcPr>
          <w:p w14:paraId="20F615C2" w14:textId="10550257" w:rsidR="00A16F1F" w:rsidRPr="00A27C2A" w:rsidRDefault="00A16F1F" w:rsidP="00042393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60</w:t>
            </w:r>
          </w:p>
        </w:tc>
      </w:tr>
      <w:tr w:rsidR="00A16F1F" w:rsidRPr="00A27C2A" w14:paraId="1CFB5061" w14:textId="1BAD86E0" w:rsidTr="00CB0B99">
        <w:tc>
          <w:tcPr>
            <w:tcW w:w="3823" w:type="dxa"/>
          </w:tcPr>
          <w:p w14:paraId="1EE850E1" w14:textId="038CDE3A" w:rsidR="00A16F1F" w:rsidRPr="00A27C2A" w:rsidRDefault="00A16F1F" w:rsidP="00CF6DC2">
            <w:pPr>
              <w:jc w:val="both"/>
              <w:rPr>
                <w:rFonts w:cstheme="minorHAnsi"/>
              </w:rPr>
            </w:pPr>
            <w:r w:rsidRPr="00A27C2A">
              <w:rPr>
                <w:rFonts w:cstheme="minorHAnsi"/>
              </w:rPr>
              <w:t>Sex (</w:t>
            </w:r>
            <w:r w:rsidR="0094536F" w:rsidRPr="00A27C2A">
              <w:rPr>
                <w:rFonts w:cstheme="minorHAnsi"/>
              </w:rPr>
              <w:t>Female</w:t>
            </w:r>
            <w:r w:rsidRPr="00A27C2A">
              <w:rPr>
                <w:rFonts w:cstheme="minorHAnsi"/>
              </w:rPr>
              <w:t>)</w:t>
            </w:r>
            <w:r w:rsidR="00EB47CD" w:rsidRPr="00A27C2A">
              <w:rPr>
                <w:rFonts w:cstheme="minorHAnsi"/>
              </w:rPr>
              <w:t xml:space="preserve">, no (%) </w:t>
            </w:r>
          </w:p>
        </w:tc>
        <w:tc>
          <w:tcPr>
            <w:tcW w:w="1984" w:type="dxa"/>
          </w:tcPr>
          <w:p w14:paraId="517388C6" w14:textId="7A556311" w:rsidR="00A16F1F" w:rsidRPr="00A27C2A" w:rsidRDefault="006D1191" w:rsidP="00A16F1F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8</w:t>
            </w:r>
            <w:r w:rsidR="00B713A2" w:rsidRPr="00A27C2A">
              <w:rPr>
                <w:rFonts w:cstheme="minorHAnsi"/>
              </w:rPr>
              <w:t xml:space="preserve"> (38)</w:t>
            </w:r>
          </w:p>
        </w:tc>
        <w:tc>
          <w:tcPr>
            <w:tcW w:w="1559" w:type="dxa"/>
          </w:tcPr>
          <w:p w14:paraId="5853073E" w14:textId="1EC54A17" w:rsidR="00A16F1F" w:rsidRPr="00A27C2A" w:rsidRDefault="006D1191" w:rsidP="006D1191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0</w:t>
            </w:r>
            <w:r w:rsidR="00034553" w:rsidRPr="00A27C2A">
              <w:rPr>
                <w:rFonts w:cstheme="minorHAnsi"/>
              </w:rPr>
              <w:t xml:space="preserve"> (36)</w:t>
            </w:r>
          </w:p>
        </w:tc>
        <w:tc>
          <w:tcPr>
            <w:tcW w:w="1418" w:type="dxa"/>
          </w:tcPr>
          <w:p w14:paraId="0449C445" w14:textId="09F14239" w:rsidR="00A16F1F" w:rsidRPr="00A27C2A" w:rsidRDefault="006D1191" w:rsidP="006D1191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8</w:t>
            </w:r>
            <w:r w:rsidR="0068255D" w:rsidRPr="00A27C2A">
              <w:rPr>
                <w:rFonts w:cstheme="minorHAnsi"/>
              </w:rPr>
              <w:t xml:space="preserve"> (42)</w:t>
            </w:r>
          </w:p>
        </w:tc>
        <w:tc>
          <w:tcPr>
            <w:tcW w:w="1559" w:type="dxa"/>
          </w:tcPr>
          <w:p w14:paraId="6B1BF938" w14:textId="07B66D6D" w:rsidR="00A16F1F" w:rsidRPr="00A27C2A" w:rsidRDefault="00061C46" w:rsidP="00061C46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66</w:t>
            </w:r>
          </w:p>
        </w:tc>
      </w:tr>
      <w:tr w:rsidR="00A16F1F" w:rsidRPr="00A27C2A" w14:paraId="3EB86D2F" w14:textId="2B34BBE0" w:rsidTr="00CB0B99">
        <w:tc>
          <w:tcPr>
            <w:tcW w:w="3823" w:type="dxa"/>
          </w:tcPr>
          <w:p w14:paraId="3BB63F5B" w14:textId="77777777" w:rsidR="00A16F1F" w:rsidRPr="00A27C2A" w:rsidRDefault="00A16F1F" w:rsidP="00CF6DC2">
            <w:pPr>
              <w:jc w:val="both"/>
              <w:rPr>
                <w:rFonts w:cstheme="minorHAnsi"/>
              </w:rPr>
            </w:pPr>
            <w:r w:rsidRPr="00A27C2A">
              <w:rPr>
                <w:rFonts w:cstheme="minorHAnsi"/>
              </w:rPr>
              <w:t>Viral Strain:</w:t>
            </w:r>
          </w:p>
          <w:p w14:paraId="48EC0773" w14:textId="0C900131" w:rsidR="00A16F1F" w:rsidRPr="00A27C2A" w:rsidRDefault="00A16F1F" w:rsidP="007C734B">
            <w:pPr>
              <w:rPr>
                <w:rFonts w:cstheme="minorHAnsi"/>
              </w:rPr>
            </w:pPr>
            <w:r w:rsidRPr="00A27C2A">
              <w:rPr>
                <w:rFonts w:cstheme="minorHAnsi"/>
              </w:rPr>
              <w:t>WT</w:t>
            </w:r>
            <w:r w:rsidR="00CF5E8D" w:rsidRPr="00A27C2A">
              <w:rPr>
                <w:rFonts w:cstheme="minorHAnsi"/>
              </w:rPr>
              <w:t>, no (%)</w:t>
            </w:r>
          </w:p>
          <w:p w14:paraId="70474D63" w14:textId="6814ECDC" w:rsidR="00A16F1F" w:rsidRPr="00A27C2A" w:rsidRDefault="00A16F1F" w:rsidP="007C734B">
            <w:pPr>
              <w:rPr>
                <w:rFonts w:cstheme="minorHAnsi"/>
              </w:rPr>
            </w:pPr>
            <w:r w:rsidRPr="00A27C2A">
              <w:rPr>
                <w:rFonts w:cstheme="minorHAnsi"/>
              </w:rPr>
              <w:t>VOC</w:t>
            </w:r>
            <w:r w:rsidR="00CF5E8D" w:rsidRPr="00A27C2A">
              <w:rPr>
                <w:rFonts w:cstheme="minorHAnsi"/>
              </w:rPr>
              <w:t>, no (%)</w:t>
            </w:r>
          </w:p>
        </w:tc>
        <w:tc>
          <w:tcPr>
            <w:tcW w:w="1984" w:type="dxa"/>
          </w:tcPr>
          <w:p w14:paraId="4BF8BC1E" w14:textId="77777777" w:rsidR="00A16F1F" w:rsidRPr="00A27C2A" w:rsidRDefault="00A16F1F" w:rsidP="00155E2A">
            <w:pPr>
              <w:jc w:val="center"/>
              <w:rPr>
                <w:rFonts w:cstheme="minorHAnsi"/>
              </w:rPr>
            </w:pPr>
          </w:p>
          <w:p w14:paraId="6611F95C" w14:textId="03DBDB57" w:rsidR="00A16F1F" w:rsidRPr="00A27C2A" w:rsidRDefault="00A16F1F" w:rsidP="00155E2A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30</w:t>
            </w:r>
            <w:r w:rsidR="00B713A2" w:rsidRPr="00A27C2A">
              <w:rPr>
                <w:rFonts w:cstheme="minorHAnsi"/>
              </w:rPr>
              <w:t xml:space="preserve"> (63)</w:t>
            </w:r>
          </w:p>
          <w:p w14:paraId="7A70B8FC" w14:textId="3F0E27E4" w:rsidR="00854640" w:rsidRPr="00A27C2A" w:rsidRDefault="00956BFC" w:rsidP="00956BFC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6</w:t>
            </w:r>
            <w:r w:rsidR="00B713A2" w:rsidRPr="00A27C2A">
              <w:rPr>
                <w:rFonts w:cstheme="minorHAnsi"/>
              </w:rPr>
              <w:t xml:space="preserve"> (34)</w:t>
            </w:r>
          </w:p>
        </w:tc>
        <w:tc>
          <w:tcPr>
            <w:tcW w:w="1559" w:type="dxa"/>
          </w:tcPr>
          <w:p w14:paraId="62EDD72E" w14:textId="77777777" w:rsidR="00A16F1F" w:rsidRPr="00A27C2A" w:rsidRDefault="00A16F1F" w:rsidP="00C64FA5">
            <w:pPr>
              <w:jc w:val="center"/>
              <w:rPr>
                <w:rFonts w:cstheme="minorHAnsi"/>
              </w:rPr>
            </w:pPr>
          </w:p>
          <w:p w14:paraId="25F01EA7" w14:textId="4405ADA7" w:rsidR="00C64FA5" w:rsidRPr="00A27C2A" w:rsidRDefault="00854640" w:rsidP="00C64FA5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7</w:t>
            </w:r>
            <w:r w:rsidR="00201EBC" w:rsidRPr="00A27C2A">
              <w:rPr>
                <w:rFonts w:cstheme="minorHAnsi"/>
              </w:rPr>
              <w:t xml:space="preserve"> (61)</w:t>
            </w:r>
          </w:p>
          <w:p w14:paraId="51759CA6" w14:textId="2DB5AF00" w:rsidR="000F39DA" w:rsidRPr="00A27C2A" w:rsidRDefault="000F39DA" w:rsidP="00C64FA5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0</w:t>
            </w:r>
            <w:r w:rsidR="00201EBC" w:rsidRPr="00A27C2A">
              <w:rPr>
                <w:rFonts w:cstheme="minorHAnsi"/>
              </w:rPr>
              <w:t xml:space="preserve"> (36)</w:t>
            </w:r>
          </w:p>
        </w:tc>
        <w:tc>
          <w:tcPr>
            <w:tcW w:w="1418" w:type="dxa"/>
          </w:tcPr>
          <w:p w14:paraId="3328C8C1" w14:textId="77777777" w:rsidR="00A16F1F" w:rsidRPr="00A27C2A" w:rsidRDefault="00A16F1F" w:rsidP="00854640">
            <w:pPr>
              <w:jc w:val="center"/>
              <w:rPr>
                <w:rFonts w:cstheme="minorHAnsi"/>
              </w:rPr>
            </w:pPr>
          </w:p>
          <w:p w14:paraId="2F01DEBC" w14:textId="2DB1BC4F" w:rsidR="00854640" w:rsidRPr="00A27C2A" w:rsidRDefault="00854640" w:rsidP="00854640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3</w:t>
            </w:r>
            <w:r w:rsidR="00A4470B" w:rsidRPr="00A27C2A">
              <w:rPr>
                <w:rFonts w:cstheme="minorHAnsi"/>
              </w:rPr>
              <w:t xml:space="preserve"> (68)</w:t>
            </w:r>
          </w:p>
          <w:p w14:paraId="280764F2" w14:textId="62607538" w:rsidR="00854640" w:rsidRPr="00A27C2A" w:rsidRDefault="00854640" w:rsidP="00854640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6</w:t>
            </w:r>
            <w:r w:rsidR="00A4470B" w:rsidRPr="00A27C2A">
              <w:rPr>
                <w:rFonts w:cstheme="minorHAnsi"/>
              </w:rPr>
              <w:t xml:space="preserve"> (32)</w:t>
            </w:r>
          </w:p>
        </w:tc>
        <w:tc>
          <w:tcPr>
            <w:tcW w:w="1559" w:type="dxa"/>
          </w:tcPr>
          <w:p w14:paraId="0A0159EF" w14:textId="77777777" w:rsidR="00A16F1F" w:rsidRPr="00A27C2A" w:rsidRDefault="00A16F1F" w:rsidP="00CF6DC2">
            <w:pPr>
              <w:jc w:val="both"/>
              <w:rPr>
                <w:rFonts w:cstheme="minorHAnsi"/>
              </w:rPr>
            </w:pPr>
          </w:p>
          <w:p w14:paraId="211854D2" w14:textId="132EDA00" w:rsidR="000F39DA" w:rsidRPr="00A27C2A" w:rsidRDefault="000F39DA" w:rsidP="000F39DA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70</w:t>
            </w:r>
          </w:p>
        </w:tc>
      </w:tr>
      <w:tr w:rsidR="00A16F1F" w:rsidRPr="00A27C2A" w14:paraId="73770F62" w14:textId="3D7ACAF7" w:rsidTr="00CB0B99">
        <w:tc>
          <w:tcPr>
            <w:tcW w:w="3823" w:type="dxa"/>
          </w:tcPr>
          <w:p w14:paraId="444172AD" w14:textId="790B5071" w:rsidR="00A16F1F" w:rsidRPr="00A27C2A" w:rsidRDefault="00A16F1F" w:rsidP="00CF6DC2">
            <w:pPr>
              <w:jc w:val="both"/>
              <w:rPr>
                <w:rFonts w:cstheme="minorHAnsi"/>
              </w:rPr>
            </w:pPr>
            <w:r w:rsidRPr="00A27C2A">
              <w:rPr>
                <w:rFonts w:cstheme="minorHAnsi"/>
              </w:rPr>
              <w:t>BMI</w:t>
            </w:r>
            <w:r w:rsidR="000F3E6F" w:rsidRPr="00A27C2A">
              <w:rPr>
                <w:rFonts w:cstheme="minorHAnsi"/>
              </w:rPr>
              <w:t xml:space="preserve"> (mean± SD)</w:t>
            </w:r>
          </w:p>
        </w:tc>
        <w:tc>
          <w:tcPr>
            <w:tcW w:w="1984" w:type="dxa"/>
          </w:tcPr>
          <w:p w14:paraId="1DD91F15" w14:textId="3C82E3AF" w:rsidR="00A16F1F" w:rsidRPr="00A27C2A" w:rsidRDefault="00915449" w:rsidP="00915449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32.4</w:t>
            </w:r>
            <w:r w:rsidR="00A159F3" w:rsidRPr="00A27C2A">
              <w:rPr>
                <w:rFonts w:cstheme="minorHAnsi"/>
              </w:rPr>
              <w:t xml:space="preserve"> </w:t>
            </w:r>
            <w:r w:rsidR="00A159F3" w:rsidRPr="00A27C2A">
              <w:rPr>
                <w:rFonts w:cstheme="minorHAnsi"/>
              </w:rPr>
              <w:sym w:font="Symbol" w:char="F0B1"/>
            </w:r>
            <w:r w:rsidR="00A159F3" w:rsidRPr="00A27C2A">
              <w:rPr>
                <w:rFonts w:cstheme="minorHAnsi"/>
              </w:rPr>
              <w:t xml:space="preserve"> 11</w:t>
            </w:r>
          </w:p>
        </w:tc>
        <w:tc>
          <w:tcPr>
            <w:tcW w:w="1559" w:type="dxa"/>
          </w:tcPr>
          <w:p w14:paraId="2D8A2001" w14:textId="74F271C2" w:rsidR="00A16F1F" w:rsidRPr="00A27C2A" w:rsidRDefault="00915449" w:rsidP="00915449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34.5</w:t>
            </w:r>
            <w:r w:rsidR="00A159F3" w:rsidRPr="00A27C2A">
              <w:rPr>
                <w:rFonts w:cstheme="minorHAnsi"/>
              </w:rPr>
              <w:t xml:space="preserve"> </w:t>
            </w:r>
            <w:r w:rsidR="00A159F3" w:rsidRPr="00A27C2A">
              <w:rPr>
                <w:rFonts w:cstheme="minorHAnsi"/>
              </w:rPr>
              <w:sym w:font="Symbol" w:char="F0B1"/>
            </w:r>
            <w:r w:rsidR="00A159F3" w:rsidRPr="00A27C2A">
              <w:rPr>
                <w:rFonts w:cstheme="minorHAnsi"/>
              </w:rPr>
              <w:t xml:space="preserve"> 13</w:t>
            </w:r>
          </w:p>
        </w:tc>
        <w:tc>
          <w:tcPr>
            <w:tcW w:w="1418" w:type="dxa"/>
          </w:tcPr>
          <w:p w14:paraId="26FA82C2" w14:textId="11858846" w:rsidR="00A16F1F" w:rsidRPr="00A27C2A" w:rsidRDefault="00915449" w:rsidP="00915449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29.3</w:t>
            </w:r>
            <w:r w:rsidR="00A159F3" w:rsidRPr="00A27C2A">
              <w:rPr>
                <w:rFonts w:cstheme="minorHAnsi"/>
              </w:rPr>
              <w:t xml:space="preserve"> </w:t>
            </w:r>
            <w:r w:rsidR="00A159F3" w:rsidRPr="00A27C2A">
              <w:rPr>
                <w:rFonts w:cstheme="minorHAnsi"/>
              </w:rPr>
              <w:sym w:font="Symbol" w:char="F0B1"/>
            </w:r>
            <w:r w:rsidR="00A159F3" w:rsidRPr="00A27C2A">
              <w:rPr>
                <w:rFonts w:cstheme="minorHAnsi"/>
              </w:rPr>
              <w:t xml:space="preserve"> 5</w:t>
            </w:r>
          </w:p>
        </w:tc>
        <w:tc>
          <w:tcPr>
            <w:tcW w:w="1559" w:type="dxa"/>
          </w:tcPr>
          <w:p w14:paraId="2AC934EE" w14:textId="1580F6A1" w:rsidR="00A16F1F" w:rsidRPr="00A27C2A" w:rsidRDefault="00915449" w:rsidP="00915449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36</w:t>
            </w:r>
          </w:p>
        </w:tc>
      </w:tr>
      <w:tr w:rsidR="00A16F1F" w:rsidRPr="00A27C2A" w14:paraId="549FF09F" w14:textId="04006814" w:rsidTr="00CB0B99">
        <w:tc>
          <w:tcPr>
            <w:tcW w:w="3823" w:type="dxa"/>
          </w:tcPr>
          <w:p w14:paraId="6805EEC2" w14:textId="77777777" w:rsidR="00A16F1F" w:rsidRPr="00A27C2A" w:rsidRDefault="00A16F1F" w:rsidP="00A10804">
            <w:pPr>
              <w:rPr>
                <w:rFonts w:cstheme="minorHAnsi"/>
              </w:rPr>
            </w:pPr>
            <w:r w:rsidRPr="00A27C2A">
              <w:rPr>
                <w:rFonts w:cstheme="minorHAnsi"/>
              </w:rPr>
              <w:t>Comorbidities:</w:t>
            </w:r>
          </w:p>
          <w:p w14:paraId="18F442F7" w14:textId="4D92B260" w:rsidR="00A16F1F" w:rsidRPr="00A27C2A" w:rsidRDefault="00A16F1F" w:rsidP="007C734B">
            <w:pPr>
              <w:rPr>
                <w:rFonts w:cstheme="minorHAnsi"/>
              </w:rPr>
            </w:pPr>
            <w:r w:rsidRPr="00A27C2A">
              <w:rPr>
                <w:rFonts w:cstheme="minorHAnsi"/>
              </w:rPr>
              <w:t>Cardiac</w:t>
            </w:r>
            <w:r w:rsidR="005556A4" w:rsidRPr="00A27C2A">
              <w:rPr>
                <w:rFonts w:cstheme="minorHAnsi"/>
              </w:rPr>
              <w:t>, no (%)</w:t>
            </w:r>
          </w:p>
          <w:p w14:paraId="23738548" w14:textId="53CC9CC3" w:rsidR="00A16F1F" w:rsidRPr="00A27C2A" w:rsidRDefault="00A16F1F" w:rsidP="007C734B">
            <w:pPr>
              <w:rPr>
                <w:rFonts w:cstheme="minorHAnsi"/>
              </w:rPr>
            </w:pPr>
            <w:r w:rsidRPr="00A27C2A">
              <w:rPr>
                <w:rFonts w:cstheme="minorHAnsi"/>
              </w:rPr>
              <w:t>Respiratory</w:t>
            </w:r>
            <w:r w:rsidR="00A236E5" w:rsidRPr="00A27C2A">
              <w:rPr>
                <w:rFonts w:cstheme="minorHAnsi"/>
              </w:rPr>
              <w:t>, no (%)</w:t>
            </w:r>
          </w:p>
          <w:p w14:paraId="1AAB65AB" w14:textId="0F8A6BDE" w:rsidR="00A16F1F" w:rsidRPr="00A27C2A" w:rsidRDefault="00A16F1F" w:rsidP="007C734B">
            <w:pPr>
              <w:rPr>
                <w:rFonts w:cstheme="minorHAnsi"/>
              </w:rPr>
            </w:pPr>
            <w:r w:rsidRPr="00A27C2A">
              <w:rPr>
                <w:rFonts w:cstheme="minorHAnsi"/>
              </w:rPr>
              <w:t>Hematologic</w:t>
            </w:r>
            <w:r w:rsidR="00A236E5" w:rsidRPr="00A27C2A">
              <w:rPr>
                <w:rFonts w:cstheme="minorHAnsi"/>
              </w:rPr>
              <w:t>, no (%)</w:t>
            </w:r>
          </w:p>
          <w:p w14:paraId="6E711CC5" w14:textId="48EC792E" w:rsidR="00A16F1F" w:rsidRPr="00A27C2A" w:rsidRDefault="00A16F1F" w:rsidP="007C734B">
            <w:pPr>
              <w:rPr>
                <w:rFonts w:cstheme="minorHAnsi"/>
              </w:rPr>
            </w:pPr>
            <w:r w:rsidRPr="00A27C2A">
              <w:rPr>
                <w:rFonts w:cstheme="minorHAnsi"/>
              </w:rPr>
              <w:t>Gastrointestinal</w:t>
            </w:r>
            <w:r w:rsidR="00A236E5" w:rsidRPr="00A27C2A">
              <w:rPr>
                <w:rFonts w:cstheme="minorHAnsi"/>
              </w:rPr>
              <w:t>, no (%)</w:t>
            </w:r>
          </w:p>
          <w:p w14:paraId="30CD6997" w14:textId="25D3D9C0" w:rsidR="00A16F1F" w:rsidRPr="00A27C2A" w:rsidRDefault="00A16F1F" w:rsidP="007C734B">
            <w:pPr>
              <w:rPr>
                <w:rFonts w:cstheme="minorHAnsi"/>
              </w:rPr>
            </w:pPr>
            <w:r w:rsidRPr="00A27C2A">
              <w:rPr>
                <w:rFonts w:cstheme="minorHAnsi"/>
              </w:rPr>
              <w:t>Endocrine</w:t>
            </w:r>
            <w:r w:rsidR="00A236E5" w:rsidRPr="00A27C2A">
              <w:rPr>
                <w:rFonts w:cstheme="minorHAnsi"/>
              </w:rPr>
              <w:t>, no (%)</w:t>
            </w:r>
          </w:p>
          <w:p w14:paraId="5F17E5D3" w14:textId="53BD631A" w:rsidR="00A16F1F" w:rsidRPr="00A27C2A" w:rsidRDefault="00A16F1F" w:rsidP="007C734B">
            <w:pPr>
              <w:rPr>
                <w:rFonts w:cstheme="minorHAnsi"/>
              </w:rPr>
            </w:pPr>
            <w:r w:rsidRPr="00A27C2A">
              <w:rPr>
                <w:rFonts w:cstheme="minorHAnsi"/>
              </w:rPr>
              <w:t>Renal</w:t>
            </w:r>
            <w:r w:rsidR="00A236E5" w:rsidRPr="00A27C2A">
              <w:rPr>
                <w:rFonts w:cstheme="minorHAnsi"/>
              </w:rPr>
              <w:t>, no (%)</w:t>
            </w:r>
          </w:p>
          <w:p w14:paraId="4B62E5D3" w14:textId="745667A8" w:rsidR="00A16F1F" w:rsidRPr="00A27C2A" w:rsidRDefault="00A16F1F" w:rsidP="007C734B">
            <w:pPr>
              <w:rPr>
                <w:rFonts w:cstheme="minorHAnsi"/>
              </w:rPr>
            </w:pPr>
            <w:r w:rsidRPr="00A27C2A">
              <w:rPr>
                <w:rFonts w:cstheme="minorHAnsi"/>
              </w:rPr>
              <w:t>Rheumatologic</w:t>
            </w:r>
            <w:r w:rsidR="00A236E5" w:rsidRPr="00A27C2A">
              <w:rPr>
                <w:rFonts w:cstheme="minorHAnsi"/>
              </w:rPr>
              <w:t>, no (%)</w:t>
            </w:r>
          </w:p>
          <w:p w14:paraId="046C2F9A" w14:textId="2F31CC81" w:rsidR="00A16F1F" w:rsidRPr="00A27C2A" w:rsidRDefault="00A16F1F" w:rsidP="007C734B">
            <w:pPr>
              <w:rPr>
                <w:rFonts w:cstheme="minorHAnsi"/>
              </w:rPr>
            </w:pPr>
            <w:r w:rsidRPr="00A27C2A">
              <w:rPr>
                <w:rFonts w:cstheme="minorHAnsi"/>
              </w:rPr>
              <w:t>Solid Organ</w:t>
            </w:r>
            <w:r w:rsidR="00A258A6" w:rsidRPr="00A27C2A">
              <w:rPr>
                <w:rFonts w:cstheme="minorHAnsi"/>
              </w:rPr>
              <w:t xml:space="preserve"> </w:t>
            </w:r>
            <w:r w:rsidRPr="00A27C2A">
              <w:rPr>
                <w:rFonts w:cstheme="minorHAnsi"/>
              </w:rPr>
              <w:t>Malig</w:t>
            </w:r>
            <w:r w:rsidR="005027DA" w:rsidRPr="00A27C2A">
              <w:rPr>
                <w:rFonts w:cstheme="minorHAnsi"/>
              </w:rPr>
              <w:t>nancy</w:t>
            </w:r>
            <w:r w:rsidR="00A236E5" w:rsidRPr="00A27C2A">
              <w:rPr>
                <w:rFonts w:cstheme="minorHAnsi"/>
              </w:rPr>
              <w:t>, no (%)</w:t>
            </w:r>
          </w:p>
          <w:p w14:paraId="39962AAC" w14:textId="438D24A8" w:rsidR="00A16F1F" w:rsidRPr="00A27C2A" w:rsidRDefault="00A16F1F" w:rsidP="007C734B">
            <w:pPr>
              <w:rPr>
                <w:rFonts w:cstheme="minorHAnsi"/>
              </w:rPr>
            </w:pPr>
            <w:r w:rsidRPr="00A27C2A">
              <w:rPr>
                <w:rFonts w:cstheme="minorHAnsi"/>
              </w:rPr>
              <w:t xml:space="preserve">Hematologic </w:t>
            </w:r>
            <w:r w:rsidR="005027DA" w:rsidRPr="00A27C2A">
              <w:rPr>
                <w:rFonts w:cstheme="minorHAnsi"/>
              </w:rPr>
              <w:t>Malignancy</w:t>
            </w:r>
            <w:r w:rsidR="00A236E5" w:rsidRPr="00A27C2A">
              <w:rPr>
                <w:rFonts w:cstheme="minorHAnsi"/>
              </w:rPr>
              <w:t>, no (%)</w:t>
            </w:r>
          </w:p>
        </w:tc>
        <w:tc>
          <w:tcPr>
            <w:tcW w:w="1984" w:type="dxa"/>
          </w:tcPr>
          <w:p w14:paraId="2F595195" w14:textId="77777777" w:rsidR="00A16F1F" w:rsidRPr="00A27C2A" w:rsidRDefault="00A16F1F" w:rsidP="00CF6DC2">
            <w:pPr>
              <w:jc w:val="both"/>
              <w:rPr>
                <w:rFonts w:cstheme="minorHAnsi"/>
              </w:rPr>
            </w:pPr>
          </w:p>
          <w:p w14:paraId="70D1934D" w14:textId="1D897B86" w:rsidR="00DD3B6B" w:rsidRPr="00A27C2A" w:rsidRDefault="00DD3B6B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28</w:t>
            </w:r>
            <w:r w:rsidR="00312635" w:rsidRPr="00A27C2A">
              <w:rPr>
                <w:rFonts w:cstheme="minorHAnsi"/>
              </w:rPr>
              <w:t xml:space="preserve"> (60)</w:t>
            </w:r>
          </w:p>
          <w:p w14:paraId="37D733B8" w14:textId="5E73F284" w:rsidR="00863E06" w:rsidRPr="00A27C2A" w:rsidRDefault="00863E06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2</w:t>
            </w:r>
            <w:r w:rsidR="00312635" w:rsidRPr="00A27C2A">
              <w:rPr>
                <w:rFonts w:cstheme="minorHAnsi"/>
              </w:rPr>
              <w:t xml:space="preserve">  (26)</w:t>
            </w:r>
          </w:p>
          <w:p w14:paraId="4429B0A6" w14:textId="1B033750" w:rsidR="00A36B6C" w:rsidRPr="00A27C2A" w:rsidRDefault="00A36B6C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</w:t>
            </w:r>
            <w:r w:rsidR="00312635" w:rsidRPr="00A27C2A">
              <w:rPr>
                <w:rFonts w:cstheme="minorHAnsi"/>
              </w:rPr>
              <w:t xml:space="preserve"> (2)</w:t>
            </w:r>
          </w:p>
          <w:p w14:paraId="47A4BCEC" w14:textId="489E60A9" w:rsidR="00A36B6C" w:rsidRPr="00A27C2A" w:rsidRDefault="00A36B6C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6</w:t>
            </w:r>
            <w:r w:rsidR="00312635" w:rsidRPr="00A27C2A">
              <w:rPr>
                <w:rFonts w:cstheme="minorHAnsi"/>
              </w:rPr>
              <w:t xml:space="preserve"> (13)</w:t>
            </w:r>
          </w:p>
          <w:p w14:paraId="6EC3093D" w14:textId="311FAF4E" w:rsidR="00A36B6C" w:rsidRPr="00A27C2A" w:rsidRDefault="00A36B6C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27</w:t>
            </w:r>
            <w:r w:rsidR="00312635" w:rsidRPr="00A27C2A">
              <w:rPr>
                <w:rFonts w:cstheme="minorHAnsi"/>
              </w:rPr>
              <w:t xml:space="preserve"> (57)</w:t>
            </w:r>
          </w:p>
          <w:p w14:paraId="0E0D1523" w14:textId="10C786F1" w:rsidR="003A6B6B" w:rsidRPr="00A27C2A" w:rsidRDefault="003A6B6B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2</w:t>
            </w:r>
            <w:r w:rsidR="00312635" w:rsidRPr="00A27C2A">
              <w:rPr>
                <w:rFonts w:cstheme="minorHAnsi"/>
              </w:rPr>
              <w:t xml:space="preserve"> (26)</w:t>
            </w:r>
          </w:p>
          <w:p w14:paraId="232053CA" w14:textId="192141BB" w:rsidR="003A6B6B" w:rsidRPr="00A27C2A" w:rsidRDefault="003A6B6B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9</w:t>
            </w:r>
            <w:r w:rsidR="00312635" w:rsidRPr="00A27C2A">
              <w:rPr>
                <w:rFonts w:cstheme="minorHAnsi"/>
              </w:rPr>
              <w:t xml:space="preserve"> (19)</w:t>
            </w:r>
          </w:p>
          <w:p w14:paraId="1BE0B332" w14:textId="2726CDF9" w:rsidR="00C7444A" w:rsidRPr="00A27C2A" w:rsidRDefault="00C7444A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2</w:t>
            </w:r>
            <w:r w:rsidR="00312635" w:rsidRPr="00A27C2A">
              <w:rPr>
                <w:rFonts w:cstheme="minorHAnsi"/>
              </w:rPr>
              <w:t xml:space="preserve"> (4)</w:t>
            </w:r>
          </w:p>
          <w:p w14:paraId="50EFDCEE" w14:textId="7F0F01D4" w:rsidR="00C7444A" w:rsidRPr="00A27C2A" w:rsidRDefault="00C7444A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</w:t>
            </w:r>
            <w:r w:rsidR="00312635" w:rsidRPr="00A27C2A">
              <w:rPr>
                <w:rFonts w:cstheme="minorHAnsi"/>
              </w:rPr>
              <w:t xml:space="preserve"> (0)</w:t>
            </w:r>
          </w:p>
        </w:tc>
        <w:tc>
          <w:tcPr>
            <w:tcW w:w="1559" w:type="dxa"/>
          </w:tcPr>
          <w:p w14:paraId="11D66A27" w14:textId="77777777" w:rsidR="00A16F1F" w:rsidRPr="00A27C2A" w:rsidRDefault="00A16F1F" w:rsidP="00DD3B6B">
            <w:pPr>
              <w:jc w:val="center"/>
              <w:rPr>
                <w:rFonts w:cstheme="minorHAnsi"/>
              </w:rPr>
            </w:pPr>
          </w:p>
          <w:p w14:paraId="35306865" w14:textId="15D2E20C" w:rsidR="00DD3B6B" w:rsidRPr="00A27C2A" w:rsidRDefault="00DD3B6B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2</w:t>
            </w:r>
            <w:r w:rsidR="00910B70" w:rsidRPr="00A27C2A">
              <w:rPr>
                <w:rFonts w:cstheme="minorHAnsi"/>
              </w:rPr>
              <w:t xml:space="preserve"> (43)</w:t>
            </w:r>
            <w:r w:rsidR="00B713A2" w:rsidRPr="00A27C2A">
              <w:rPr>
                <w:rFonts w:cstheme="minorHAnsi"/>
              </w:rPr>
              <w:t xml:space="preserve"> </w:t>
            </w:r>
          </w:p>
          <w:p w14:paraId="56277D5F" w14:textId="54324AC2" w:rsidR="00863E06" w:rsidRPr="00A27C2A" w:rsidRDefault="00863E06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6</w:t>
            </w:r>
            <w:r w:rsidR="00B713A2" w:rsidRPr="00A27C2A">
              <w:rPr>
                <w:rFonts w:cstheme="minorHAnsi"/>
              </w:rPr>
              <w:t xml:space="preserve"> </w:t>
            </w:r>
            <w:r w:rsidR="00516AE9" w:rsidRPr="00A27C2A">
              <w:rPr>
                <w:rFonts w:cstheme="minorHAnsi"/>
              </w:rPr>
              <w:t>(21)</w:t>
            </w:r>
          </w:p>
          <w:p w14:paraId="373B238A" w14:textId="2D3EE7B8" w:rsidR="00A36B6C" w:rsidRPr="00A27C2A" w:rsidRDefault="00A36B6C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</w:t>
            </w:r>
            <w:r w:rsidR="00515E62" w:rsidRPr="00A27C2A">
              <w:rPr>
                <w:rFonts w:cstheme="minorHAnsi"/>
              </w:rPr>
              <w:t xml:space="preserve"> (0)</w:t>
            </w:r>
          </w:p>
          <w:p w14:paraId="75BAE0AA" w14:textId="78857E45" w:rsidR="00A36B6C" w:rsidRPr="00A27C2A" w:rsidRDefault="00A36B6C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4</w:t>
            </w:r>
            <w:r w:rsidR="00B713A2" w:rsidRPr="00A27C2A">
              <w:rPr>
                <w:rFonts w:cstheme="minorHAnsi"/>
              </w:rPr>
              <w:t xml:space="preserve"> </w:t>
            </w:r>
            <w:r w:rsidR="00D55690" w:rsidRPr="00A27C2A">
              <w:rPr>
                <w:rFonts w:cstheme="minorHAnsi"/>
              </w:rPr>
              <w:t>(14)</w:t>
            </w:r>
          </w:p>
          <w:p w14:paraId="0D37A0CD" w14:textId="4728BDF2" w:rsidR="00A36B6C" w:rsidRPr="00A27C2A" w:rsidRDefault="00A36B6C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2</w:t>
            </w:r>
            <w:r w:rsidR="00D55690" w:rsidRPr="00A27C2A">
              <w:rPr>
                <w:rFonts w:cstheme="minorHAnsi"/>
              </w:rPr>
              <w:t xml:space="preserve"> (43)</w:t>
            </w:r>
          </w:p>
          <w:p w14:paraId="5199AF5A" w14:textId="5034A147" w:rsidR="003A6B6B" w:rsidRPr="00A27C2A" w:rsidRDefault="003A6B6B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6</w:t>
            </w:r>
            <w:r w:rsidR="00A95841" w:rsidRPr="00A27C2A">
              <w:rPr>
                <w:rFonts w:cstheme="minorHAnsi"/>
              </w:rPr>
              <w:t xml:space="preserve"> (21)</w:t>
            </w:r>
          </w:p>
          <w:p w14:paraId="01CD5B6B" w14:textId="5DB8E8BF" w:rsidR="003A6B6B" w:rsidRPr="00A27C2A" w:rsidRDefault="003A6B6B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6</w:t>
            </w:r>
            <w:r w:rsidR="00A95841" w:rsidRPr="00A27C2A">
              <w:rPr>
                <w:rFonts w:cstheme="minorHAnsi"/>
              </w:rPr>
              <w:t xml:space="preserve"> (21)</w:t>
            </w:r>
          </w:p>
          <w:p w14:paraId="6B29F2C1" w14:textId="18086D59" w:rsidR="00C7444A" w:rsidRPr="00A27C2A" w:rsidRDefault="00C7444A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</w:t>
            </w:r>
            <w:r w:rsidR="001C11E8" w:rsidRPr="00A27C2A">
              <w:rPr>
                <w:rFonts w:cstheme="minorHAnsi"/>
              </w:rPr>
              <w:t xml:space="preserve"> (4)</w:t>
            </w:r>
          </w:p>
          <w:p w14:paraId="1CFB6523" w14:textId="2D3CBFFA" w:rsidR="00C7444A" w:rsidRPr="00A27C2A" w:rsidRDefault="00C7444A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</w:t>
            </w:r>
            <w:r w:rsidR="00781756" w:rsidRPr="00A27C2A">
              <w:rPr>
                <w:rFonts w:cstheme="minorHAnsi"/>
              </w:rPr>
              <w:t xml:space="preserve"> (0)</w:t>
            </w:r>
          </w:p>
        </w:tc>
        <w:tc>
          <w:tcPr>
            <w:tcW w:w="1418" w:type="dxa"/>
          </w:tcPr>
          <w:p w14:paraId="035E20E4" w14:textId="77777777" w:rsidR="00A16F1F" w:rsidRPr="00A27C2A" w:rsidRDefault="00A16F1F" w:rsidP="00DD3B6B">
            <w:pPr>
              <w:jc w:val="center"/>
              <w:rPr>
                <w:rFonts w:cstheme="minorHAnsi"/>
              </w:rPr>
            </w:pPr>
          </w:p>
          <w:p w14:paraId="5553E638" w14:textId="452B0E3C" w:rsidR="00DD3B6B" w:rsidRPr="00A27C2A" w:rsidRDefault="00DD3B6B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6</w:t>
            </w:r>
            <w:r w:rsidR="005C3C52" w:rsidRPr="00A27C2A">
              <w:rPr>
                <w:rFonts w:cstheme="minorHAnsi"/>
              </w:rPr>
              <w:t xml:space="preserve"> (84)</w:t>
            </w:r>
          </w:p>
          <w:p w14:paraId="7A488DB8" w14:textId="0BAA80BD" w:rsidR="00863E06" w:rsidRPr="00A27C2A" w:rsidRDefault="00863E06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6</w:t>
            </w:r>
            <w:r w:rsidR="005C3C52" w:rsidRPr="00A27C2A">
              <w:rPr>
                <w:rFonts w:cstheme="minorHAnsi"/>
              </w:rPr>
              <w:t xml:space="preserve"> (32)</w:t>
            </w:r>
          </w:p>
          <w:p w14:paraId="56EE80A5" w14:textId="56908176" w:rsidR="00A36B6C" w:rsidRPr="00A27C2A" w:rsidRDefault="00A36B6C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</w:t>
            </w:r>
            <w:r w:rsidR="00B45C02" w:rsidRPr="00A27C2A">
              <w:rPr>
                <w:rFonts w:cstheme="minorHAnsi"/>
              </w:rPr>
              <w:t xml:space="preserve"> (5)</w:t>
            </w:r>
          </w:p>
          <w:p w14:paraId="1BD2545F" w14:textId="3329239C" w:rsidR="00A36B6C" w:rsidRPr="00A27C2A" w:rsidRDefault="00A36B6C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2</w:t>
            </w:r>
            <w:r w:rsidR="00B45C02" w:rsidRPr="00A27C2A">
              <w:rPr>
                <w:rFonts w:cstheme="minorHAnsi"/>
              </w:rPr>
              <w:t xml:space="preserve"> (11)</w:t>
            </w:r>
          </w:p>
          <w:p w14:paraId="46D5F49B" w14:textId="4002643C" w:rsidR="00A36B6C" w:rsidRPr="00A27C2A" w:rsidRDefault="00A36B6C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5</w:t>
            </w:r>
            <w:r w:rsidR="00466E94" w:rsidRPr="00A27C2A">
              <w:rPr>
                <w:rFonts w:cstheme="minorHAnsi"/>
              </w:rPr>
              <w:t xml:space="preserve"> (79)</w:t>
            </w:r>
          </w:p>
          <w:p w14:paraId="11E638B6" w14:textId="70881A2E" w:rsidR="003A6B6B" w:rsidRPr="00A27C2A" w:rsidRDefault="003A6B6B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6</w:t>
            </w:r>
            <w:r w:rsidR="00934752" w:rsidRPr="00A27C2A">
              <w:rPr>
                <w:rFonts w:cstheme="minorHAnsi"/>
              </w:rPr>
              <w:t xml:space="preserve"> (32)</w:t>
            </w:r>
          </w:p>
          <w:p w14:paraId="4E2173DB" w14:textId="3C9CD294" w:rsidR="003A6B6B" w:rsidRPr="00A27C2A" w:rsidRDefault="003A6B6B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3</w:t>
            </w:r>
            <w:r w:rsidR="00C25E82" w:rsidRPr="00A27C2A">
              <w:rPr>
                <w:rFonts w:cstheme="minorHAnsi"/>
              </w:rPr>
              <w:t xml:space="preserve"> (16)</w:t>
            </w:r>
          </w:p>
          <w:p w14:paraId="1181A87E" w14:textId="41F81BC8" w:rsidR="00C7444A" w:rsidRPr="00A27C2A" w:rsidRDefault="00C7444A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</w:t>
            </w:r>
            <w:r w:rsidR="00B45C02" w:rsidRPr="00A27C2A">
              <w:rPr>
                <w:rFonts w:cstheme="minorHAnsi"/>
              </w:rPr>
              <w:t xml:space="preserve"> (5)</w:t>
            </w:r>
          </w:p>
          <w:p w14:paraId="7363BEE9" w14:textId="5176E03A" w:rsidR="00C7444A" w:rsidRPr="00A27C2A" w:rsidRDefault="00C7444A" w:rsidP="00DD3B6B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</w:t>
            </w:r>
            <w:r w:rsidR="00781756" w:rsidRPr="00A27C2A">
              <w:rPr>
                <w:rFonts w:cstheme="minorHAnsi"/>
              </w:rPr>
              <w:t xml:space="preserve"> (0)</w:t>
            </w:r>
          </w:p>
        </w:tc>
        <w:tc>
          <w:tcPr>
            <w:tcW w:w="1559" w:type="dxa"/>
          </w:tcPr>
          <w:p w14:paraId="4E8AECA8" w14:textId="77777777" w:rsidR="00A16F1F" w:rsidRPr="00A27C2A" w:rsidRDefault="00A16F1F" w:rsidP="00CF6DC2">
            <w:pPr>
              <w:jc w:val="both"/>
              <w:rPr>
                <w:rFonts w:cstheme="minorHAnsi"/>
              </w:rPr>
            </w:pPr>
          </w:p>
          <w:p w14:paraId="34B8F452" w14:textId="77777777" w:rsidR="00237B32" w:rsidRPr="00A27C2A" w:rsidRDefault="00237B32" w:rsidP="00237B32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004*</w:t>
            </w:r>
          </w:p>
          <w:p w14:paraId="762DD703" w14:textId="77777777" w:rsidR="00487791" w:rsidRPr="00A27C2A" w:rsidRDefault="00487791" w:rsidP="00237B32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44</w:t>
            </w:r>
          </w:p>
          <w:p w14:paraId="3377242C" w14:textId="77777777" w:rsidR="00894B17" w:rsidRPr="00A27C2A" w:rsidRDefault="00894B17" w:rsidP="00237B32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22</w:t>
            </w:r>
          </w:p>
          <w:p w14:paraId="21B2E48C" w14:textId="77777777" w:rsidR="00AD620A" w:rsidRPr="00A27C2A" w:rsidRDefault="00AD620A" w:rsidP="00237B32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70</w:t>
            </w:r>
          </w:p>
          <w:p w14:paraId="4F167FC0" w14:textId="77777777" w:rsidR="00AD620A" w:rsidRPr="00A27C2A" w:rsidRDefault="00AD620A" w:rsidP="00237B32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014*</w:t>
            </w:r>
          </w:p>
          <w:p w14:paraId="48097CDD" w14:textId="77777777" w:rsidR="00C142A6" w:rsidRPr="00A27C2A" w:rsidRDefault="00C142A6" w:rsidP="00237B32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44</w:t>
            </w:r>
          </w:p>
          <w:p w14:paraId="6D133F03" w14:textId="77777777" w:rsidR="00C142A6" w:rsidRPr="00A27C2A" w:rsidRDefault="00443847" w:rsidP="00237B32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63</w:t>
            </w:r>
          </w:p>
          <w:p w14:paraId="1B48ED9C" w14:textId="77777777" w:rsidR="00443847" w:rsidRPr="00A27C2A" w:rsidRDefault="00F919D9" w:rsidP="00237B32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78</w:t>
            </w:r>
          </w:p>
          <w:p w14:paraId="1EA58409" w14:textId="6A1B888F" w:rsidR="00F919D9" w:rsidRPr="00A27C2A" w:rsidRDefault="00F919D9" w:rsidP="00237B32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-</w:t>
            </w:r>
          </w:p>
        </w:tc>
      </w:tr>
      <w:tr w:rsidR="00A16F1F" w:rsidRPr="00A27C2A" w14:paraId="4D51777B" w14:textId="4EC70CA9" w:rsidTr="00CB0B99">
        <w:tc>
          <w:tcPr>
            <w:tcW w:w="3823" w:type="dxa"/>
          </w:tcPr>
          <w:p w14:paraId="2EDD481F" w14:textId="77777777" w:rsidR="00A16F1F" w:rsidRPr="00A27C2A" w:rsidRDefault="00A16F1F" w:rsidP="00A10804">
            <w:pPr>
              <w:rPr>
                <w:rFonts w:cstheme="minorHAnsi"/>
              </w:rPr>
            </w:pPr>
            <w:r w:rsidRPr="00A27C2A">
              <w:rPr>
                <w:rFonts w:cstheme="minorHAnsi"/>
              </w:rPr>
              <w:t>Respiratory Illness:</w:t>
            </w:r>
          </w:p>
          <w:p w14:paraId="7C7FDCFE" w14:textId="4A4C6760" w:rsidR="00A16F1F" w:rsidRPr="00A27C2A" w:rsidRDefault="00A16F1F" w:rsidP="00A10804">
            <w:pPr>
              <w:rPr>
                <w:rFonts w:cstheme="minorHAnsi"/>
              </w:rPr>
            </w:pPr>
            <w:r w:rsidRPr="00A27C2A">
              <w:rPr>
                <w:rFonts w:cstheme="minorHAnsi"/>
              </w:rPr>
              <w:t>Asthma</w:t>
            </w:r>
            <w:r w:rsidR="00935014" w:rsidRPr="00A27C2A">
              <w:rPr>
                <w:rFonts w:cstheme="minorHAnsi"/>
              </w:rPr>
              <w:t>, no (%)</w:t>
            </w:r>
          </w:p>
          <w:p w14:paraId="15E006B6" w14:textId="2D99CA8B" w:rsidR="00A16F1F" w:rsidRPr="00A27C2A" w:rsidRDefault="00A16F1F" w:rsidP="00A10804">
            <w:pPr>
              <w:rPr>
                <w:rFonts w:cstheme="minorHAnsi"/>
              </w:rPr>
            </w:pPr>
            <w:r w:rsidRPr="00A27C2A">
              <w:rPr>
                <w:rFonts w:cstheme="minorHAnsi"/>
              </w:rPr>
              <w:t>COPD</w:t>
            </w:r>
            <w:r w:rsidR="00935014" w:rsidRPr="00A27C2A">
              <w:rPr>
                <w:rFonts w:cstheme="minorHAnsi"/>
              </w:rPr>
              <w:t>, no (%)</w:t>
            </w:r>
          </w:p>
          <w:p w14:paraId="6F6D544C" w14:textId="02F86866" w:rsidR="00A16F1F" w:rsidRPr="00A27C2A" w:rsidRDefault="00A16F1F" w:rsidP="00A10804">
            <w:pPr>
              <w:rPr>
                <w:rFonts w:cstheme="minorHAnsi"/>
              </w:rPr>
            </w:pPr>
            <w:r w:rsidRPr="00A27C2A">
              <w:rPr>
                <w:rFonts w:cstheme="minorHAnsi"/>
              </w:rPr>
              <w:t>ILD</w:t>
            </w:r>
            <w:r w:rsidR="00935014" w:rsidRPr="00A27C2A">
              <w:rPr>
                <w:rFonts w:cstheme="minorHAnsi"/>
              </w:rPr>
              <w:t>, no (%)</w:t>
            </w:r>
          </w:p>
          <w:p w14:paraId="3A9FBE96" w14:textId="0B0CC97E" w:rsidR="00A16F1F" w:rsidRPr="00A27C2A" w:rsidRDefault="00A16F1F" w:rsidP="00A10804">
            <w:pPr>
              <w:rPr>
                <w:rFonts w:cstheme="minorHAnsi"/>
              </w:rPr>
            </w:pPr>
            <w:r w:rsidRPr="00A27C2A">
              <w:rPr>
                <w:rFonts w:cstheme="minorHAnsi"/>
              </w:rPr>
              <w:t>Other</w:t>
            </w:r>
            <w:r w:rsidR="00935014" w:rsidRPr="00A27C2A">
              <w:rPr>
                <w:rFonts w:cstheme="minorHAnsi"/>
              </w:rPr>
              <w:t>, no (%)</w:t>
            </w:r>
          </w:p>
        </w:tc>
        <w:tc>
          <w:tcPr>
            <w:tcW w:w="1984" w:type="dxa"/>
          </w:tcPr>
          <w:p w14:paraId="65FA8C5F" w14:textId="77777777" w:rsidR="00A16F1F" w:rsidRPr="00A27C2A" w:rsidRDefault="00A16F1F" w:rsidP="00202D13">
            <w:pPr>
              <w:jc w:val="center"/>
              <w:rPr>
                <w:rFonts w:cstheme="minorHAnsi"/>
              </w:rPr>
            </w:pPr>
          </w:p>
          <w:p w14:paraId="6BE689E7" w14:textId="5ECC287B" w:rsidR="00A16F1F" w:rsidRPr="00A27C2A" w:rsidRDefault="00A16F1F" w:rsidP="00202D13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2</w:t>
            </w:r>
            <w:r w:rsidR="00312635" w:rsidRPr="00A27C2A">
              <w:rPr>
                <w:rFonts w:cstheme="minorHAnsi"/>
              </w:rPr>
              <w:t xml:space="preserve"> (4)</w:t>
            </w:r>
          </w:p>
          <w:p w14:paraId="0F5F9BF9" w14:textId="200A100D" w:rsidR="00A16F1F" w:rsidRPr="00A27C2A" w:rsidRDefault="00E70AEC" w:rsidP="00202D13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5</w:t>
            </w:r>
            <w:r w:rsidR="00312635" w:rsidRPr="00A27C2A">
              <w:rPr>
                <w:rFonts w:cstheme="minorHAnsi"/>
              </w:rPr>
              <w:t xml:space="preserve"> (11)</w:t>
            </w:r>
          </w:p>
          <w:p w14:paraId="2D3F10A6" w14:textId="40A9AEDF" w:rsidR="00A16F1F" w:rsidRPr="00A27C2A" w:rsidRDefault="00A16F1F" w:rsidP="00202D13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</w:t>
            </w:r>
            <w:r w:rsidR="00312635" w:rsidRPr="00A27C2A">
              <w:rPr>
                <w:rFonts w:cstheme="minorHAnsi"/>
              </w:rPr>
              <w:t xml:space="preserve"> (1)</w:t>
            </w:r>
          </w:p>
          <w:p w14:paraId="1D5F48A7" w14:textId="71DFF034" w:rsidR="00A16F1F" w:rsidRPr="00A27C2A" w:rsidRDefault="00AF3625" w:rsidP="00202D13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4</w:t>
            </w:r>
            <w:r w:rsidR="00312635" w:rsidRPr="00A27C2A">
              <w:rPr>
                <w:rFonts w:cstheme="minorHAnsi"/>
              </w:rPr>
              <w:t xml:space="preserve"> (8)</w:t>
            </w:r>
          </w:p>
        </w:tc>
        <w:tc>
          <w:tcPr>
            <w:tcW w:w="1559" w:type="dxa"/>
          </w:tcPr>
          <w:p w14:paraId="511D57C1" w14:textId="77777777" w:rsidR="00A16F1F" w:rsidRPr="00A27C2A" w:rsidRDefault="00A16F1F" w:rsidP="00271080">
            <w:pPr>
              <w:jc w:val="center"/>
              <w:rPr>
                <w:rFonts w:cstheme="minorHAnsi"/>
              </w:rPr>
            </w:pPr>
          </w:p>
          <w:p w14:paraId="7F016AC6" w14:textId="029CFB02" w:rsidR="00271080" w:rsidRPr="00A27C2A" w:rsidRDefault="00271080" w:rsidP="00271080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</w:t>
            </w:r>
            <w:r w:rsidR="00515E62" w:rsidRPr="00A27C2A">
              <w:rPr>
                <w:rFonts w:cstheme="minorHAnsi"/>
              </w:rPr>
              <w:t xml:space="preserve"> (0)</w:t>
            </w:r>
          </w:p>
          <w:p w14:paraId="146EBA49" w14:textId="59312C96" w:rsidR="00271080" w:rsidRPr="00A27C2A" w:rsidRDefault="00271080" w:rsidP="00271080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4</w:t>
            </w:r>
            <w:r w:rsidR="006849D8" w:rsidRPr="00A27C2A">
              <w:rPr>
                <w:rFonts w:cstheme="minorHAnsi"/>
              </w:rPr>
              <w:t xml:space="preserve"> (14)</w:t>
            </w:r>
          </w:p>
          <w:p w14:paraId="0E04DE61" w14:textId="18CEC7CA" w:rsidR="00016221" w:rsidRPr="00A27C2A" w:rsidRDefault="00016221" w:rsidP="00271080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</w:t>
            </w:r>
            <w:r w:rsidR="00910B70" w:rsidRPr="00A27C2A">
              <w:rPr>
                <w:rFonts w:cstheme="minorHAnsi"/>
              </w:rPr>
              <w:t xml:space="preserve"> (0)</w:t>
            </w:r>
          </w:p>
          <w:p w14:paraId="6B72DF12" w14:textId="42A74AB9" w:rsidR="00271080" w:rsidRPr="00A27C2A" w:rsidRDefault="00016221" w:rsidP="00016221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3</w:t>
            </w:r>
            <w:r w:rsidR="006849D8" w:rsidRPr="00A27C2A">
              <w:rPr>
                <w:rFonts w:cstheme="minorHAnsi"/>
              </w:rPr>
              <w:t xml:space="preserve"> (11)</w:t>
            </w:r>
          </w:p>
        </w:tc>
        <w:tc>
          <w:tcPr>
            <w:tcW w:w="1418" w:type="dxa"/>
          </w:tcPr>
          <w:p w14:paraId="2D0D52B0" w14:textId="77777777" w:rsidR="00A16F1F" w:rsidRPr="00A27C2A" w:rsidRDefault="00A16F1F" w:rsidP="00E70AEC">
            <w:pPr>
              <w:jc w:val="center"/>
              <w:rPr>
                <w:rFonts w:cstheme="minorHAnsi"/>
              </w:rPr>
            </w:pPr>
          </w:p>
          <w:p w14:paraId="700A60EC" w14:textId="1006EA6A" w:rsidR="00E70AEC" w:rsidRPr="00A27C2A" w:rsidRDefault="00E70AEC" w:rsidP="00E70AEC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2</w:t>
            </w:r>
            <w:r w:rsidR="00B45C02" w:rsidRPr="00A27C2A">
              <w:rPr>
                <w:rFonts w:cstheme="minorHAnsi"/>
              </w:rPr>
              <w:t xml:space="preserve"> (11)</w:t>
            </w:r>
          </w:p>
          <w:p w14:paraId="70940C2C" w14:textId="1F9CE1E8" w:rsidR="00E70AEC" w:rsidRPr="00A27C2A" w:rsidRDefault="00E70AEC" w:rsidP="00E70AEC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</w:t>
            </w:r>
            <w:r w:rsidR="00B45C02" w:rsidRPr="00A27C2A">
              <w:rPr>
                <w:rFonts w:cstheme="minorHAnsi"/>
              </w:rPr>
              <w:t xml:space="preserve"> (5)</w:t>
            </w:r>
          </w:p>
          <w:p w14:paraId="5783B3C3" w14:textId="390436D8" w:rsidR="00AF3625" w:rsidRPr="00A27C2A" w:rsidRDefault="00F651B9" w:rsidP="00E70AEC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</w:t>
            </w:r>
            <w:r w:rsidR="00B45C02" w:rsidRPr="00A27C2A">
              <w:rPr>
                <w:rFonts w:cstheme="minorHAnsi"/>
              </w:rPr>
              <w:t xml:space="preserve"> (5)</w:t>
            </w:r>
          </w:p>
          <w:p w14:paraId="30E49C6B" w14:textId="4FC72E5F" w:rsidR="00AF3625" w:rsidRPr="00A27C2A" w:rsidRDefault="00AF3625" w:rsidP="00E70AEC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1</w:t>
            </w:r>
            <w:r w:rsidR="00B45C02" w:rsidRPr="00A27C2A">
              <w:rPr>
                <w:rFonts w:cstheme="minorHAnsi"/>
              </w:rPr>
              <w:t xml:space="preserve"> (5)</w:t>
            </w:r>
          </w:p>
        </w:tc>
        <w:tc>
          <w:tcPr>
            <w:tcW w:w="1559" w:type="dxa"/>
          </w:tcPr>
          <w:p w14:paraId="422A560F" w14:textId="77777777" w:rsidR="00A16F1F" w:rsidRPr="00A27C2A" w:rsidRDefault="00A16F1F" w:rsidP="00CF6DC2">
            <w:pPr>
              <w:jc w:val="both"/>
              <w:rPr>
                <w:rFonts w:cstheme="minorHAnsi"/>
              </w:rPr>
            </w:pPr>
          </w:p>
          <w:p w14:paraId="38C01037" w14:textId="77777777" w:rsidR="00F46D95" w:rsidRPr="00A27C2A" w:rsidRDefault="00F46D95" w:rsidP="00F46D95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08</w:t>
            </w:r>
          </w:p>
          <w:p w14:paraId="04E560CC" w14:textId="77777777" w:rsidR="00F46D95" w:rsidRPr="00A27C2A" w:rsidRDefault="00562D9D" w:rsidP="00F46D95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32</w:t>
            </w:r>
          </w:p>
          <w:p w14:paraId="4DCDE6CA" w14:textId="77777777" w:rsidR="00DB0883" w:rsidRPr="00A27C2A" w:rsidRDefault="00DB0883" w:rsidP="00F46D95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22</w:t>
            </w:r>
          </w:p>
          <w:p w14:paraId="453D7C7F" w14:textId="0AE82AC5" w:rsidR="00DB0883" w:rsidRPr="00A27C2A" w:rsidRDefault="00F0612C" w:rsidP="00F46D95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51</w:t>
            </w:r>
          </w:p>
        </w:tc>
      </w:tr>
      <w:tr w:rsidR="00A16F1F" w:rsidRPr="00A27C2A" w14:paraId="6FC598BB" w14:textId="62DDEA74" w:rsidTr="00CB0B99">
        <w:tc>
          <w:tcPr>
            <w:tcW w:w="3823" w:type="dxa"/>
          </w:tcPr>
          <w:p w14:paraId="1DBC96F8" w14:textId="1C28D079" w:rsidR="00A16F1F" w:rsidRPr="00A27C2A" w:rsidRDefault="00A16F1F" w:rsidP="00CF6DC2">
            <w:pPr>
              <w:jc w:val="both"/>
              <w:rPr>
                <w:rFonts w:cstheme="minorHAnsi"/>
              </w:rPr>
            </w:pPr>
            <w:r w:rsidRPr="00A27C2A">
              <w:rPr>
                <w:rFonts w:cstheme="minorHAnsi"/>
              </w:rPr>
              <w:t>Comorbidity Score</w:t>
            </w:r>
            <w:r w:rsidR="00935014" w:rsidRPr="00A27C2A">
              <w:rPr>
                <w:rFonts w:cstheme="minorHAnsi"/>
              </w:rPr>
              <w:t xml:space="preserve"> (mean± SD)</w:t>
            </w:r>
          </w:p>
        </w:tc>
        <w:tc>
          <w:tcPr>
            <w:tcW w:w="1984" w:type="dxa"/>
          </w:tcPr>
          <w:p w14:paraId="66F8689B" w14:textId="15F3B185" w:rsidR="00A16F1F" w:rsidRPr="00A27C2A" w:rsidRDefault="00C87863" w:rsidP="00FE71DD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 xml:space="preserve">2.77 </w:t>
            </w:r>
            <w:r w:rsidRPr="00A27C2A">
              <w:rPr>
                <w:rFonts w:cstheme="minorHAnsi"/>
              </w:rPr>
              <w:sym w:font="Symbol" w:char="F0B1"/>
            </w:r>
            <w:r w:rsidRPr="00A27C2A">
              <w:rPr>
                <w:rFonts w:cstheme="minorHAnsi"/>
              </w:rPr>
              <w:t xml:space="preserve"> 2</w:t>
            </w:r>
          </w:p>
        </w:tc>
        <w:tc>
          <w:tcPr>
            <w:tcW w:w="1559" w:type="dxa"/>
          </w:tcPr>
          <w:p w14:paraId="62D1EB35" w14:textId="75EE0CAB" w:rsidR="00A16F1F" w:rsidRPr="00A27C2A" w:rsidRDefault="00375BA0" w:rsidP="00375BA0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 xml:space="preserve">2.58 </w:t>
            </w:r>
            <w:r w:rsidRPr="00A27C2A">
              <w:rPr>
                <w:rFonts w:cstheme="minorHAnsi"/>
              </w:rPr>
              <w:sym w:font="Symbol" w:char="F0B1"/>
            </w:r>
            <w:r w:rsidRPr="00A27C2A">
              <w:rPr>
                <w:rFonts w:cstheme="minorHAnsi"/>
              </w:rPr>
              <w:t xml:space="preserve"> 2</w:t>
            </w:r>
          </w:p>
        </w:tc>
        <w:tc>
          <w:tcPr>
            <w:tcW w:w="1418" w:type="dxa"/>
          </w:tcPr>
          <w:p w14:paraId="2A39357C" w14:textId="7F4148CB" w:rsidR="00A16F1F" w:rsidRPr="00A27C2A" w:rsidRDefault="00375BA0" w:rsidP="00375BA0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 xml:space="preserve">3.0 </w:t>
            </w:r>
            <w:r w:rsidRPr="00A27C2A">
              <w:rPr>
                <w:rFonts w:cstheme="minorHAnsi"/>
              </w:rPr>
              <w:sym w:font="Symbol" w:char="F0B1"/>
            </w:r>
            <w:r w:rsidRPr="00A27C2A">
              <w:rPr>
                <w:rFonts w:cstheme="minorHAnsi"/>
              </w:rPr>
              <w:t xml:space="preserve"> 2</w:t>
            </w:r>
          </w:p>
        </w:tc>
        <w:tc>
          <w:tcPr>
            <w:tcW w:w="1559" w:type="dxa"/>
          </w:tcPr>
          <w:p w14:paraId="76784791" w14:textId="6DE26BC8" w:rsidR="00A16F1F" w:rsidRPr="00A27C2A" w:rsidRDefault="00996D9F" w:rsidP="00996D9F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76</w:t>
            </w:r>
          </w:p>
        </w:tc>
      </w:tr>
      <w:tr w:rsidR="00A16F1F" w:rsidRPr="00A27C2A" w14:paraId="683D0C70" w14:textId="7F5E874C" w:rsidTr="00CB0B99">
        <w:tc>
          <w:tcPr>
            <w:tcW w:w="3823" w:type="dxa"/>
          </w:tcPr>
          <w:p w14:paraId="1CF0B937" w14:textId="361A425D" w:rsidR="00A16F1F" w:rsidRPr="00A27C2A" w:rsidRDefault="00A16F1F" w:rsidP="00CF6DC2">
            <w:pPr>
              <w:jc w:val="both"/>
              <w:rPr>
                <w:rFonts w:cstheme="minorHAnsi"/>
              </w:rPr>
            </w:pPr>
            <w:r w:rsidRPr="00A27C2A">
              <w:rPr>
                <w:rFonts w:cstheme="minorHAnsi"/>
              </w:rPr>
              <w:t>APACHE II Score</w:t>
            </w:r>
            <w:r w:rsidR="00935014" w:rsidRPr="00A27C2A">
              <w:rPr>
                <w:rFonts w:cstheme="minorHAnsi"/>
              </w:rPr>
              <w:t xml:space="preserve"> (mean± SD)</w:t>
            </w:r>
          </w:p>
        </w:tc>
        <w:tc>
          <w:tcPr>
            <w:tcW w:w="1984" w:type="dxa"/>
          </w:tcPr>
          <w:p w14:paraId="59FE3571" w14:textId="11217155" w:rsidR="00A16F1F" w:rsidRPr="00A27C2A" w:rsidRDefault="00FE71DD" w:rsidP="00FE71DD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 xml:space="preserve">20.2 </w:t>
            </w:r>
            <w:r w:rsidRPr="00A27C2A">
              <w:rPr>
                <w:rFonts w:cstheme="minorHAnsi"/>
              </w:rPr>
              <w:sym w:font="Symbol" w:char="F0B1"/>
            </w:r>
            <w:r w:rsidRPr="00A27C2A">
              <w:rPr>
                <w:rFonts w:cstheme="minorHAnsi"/>
              </w:rPr>
              <w:t xml:space="preserve"> 8</w:t>
            </w:r>
          </w:p>
        </w:tc>
        <w:tc>
          <w:tcPr>
            <w:tcW w:w="1559" w:type="dxa"/>
          </w:tcPr>
          <w:p w14:paraId="08550E50" w14:textId="07F65B83" w:rsidR="00A16F1F" w:rsidRPr="00A27C2A" w:rsidRDefault="00FE71DD" w:rsidP="00FE71DD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 xml:space="preserve">20.6 </w:t>
            </w:r>
            <w:r w:rsidRPr="00A27C2A">
              <w:rPr>
                <w:rFonts w:cstheme="minorHAnsi"/>
              </w:rPr>
              <w:sym w:font="Symbol" w:char="F0B1"/>
            </w:r>
            <w:r w:rsidRPr="00A27C2A">
              <w:rPr>
                <w:rFonts w:cstheme="minorHAnsi"/>
              </w:rPr>
              <w:t xml:space="preserve"> 8</w:t>
            </w:r>
          </w:p>
        </w:tc>
        <w:tc>
          <w:tcPr>
            <w:tcW w:w="1418" w:type="dxa"/>
          </w:tcPr>
          <w:p w14:paraId="4212D9DF" w14:textId="018FE2A4" w:rsidR="00A16F1F" w:rsidRPr="00A27C2A" w:rsidRDefault="00FE71DD" w:rsidP="00FE71DD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 xml:space="preserve">19.5 </w:t>
            </w:r>
            <w:r w:rsidRPr="00A27C2A">
              <w:rPr>
                <w:rFonts w:cstheme="minorHAnsi"/>
              </w:rPr>
              <w:sym w:font="Symbol" w:char="F0B1"/>
            </w:r>
            <w:r w:rsidRPr="00A27C2A">
              <w:rPr>
                <w:rFonts w:cstheme="minorHAnsi"/>
              </w:rPr>
              <w:t xml:space="preserve"> </w:t>
            </w:r>
            <w:r w:rsidR="005D05DE" w:rsidRPr="00A27C2A">
              <w:rPr>
                <w:rFonts w:cstheme="minorHAnsi"/>
              </w:rPr>
              <w:t>6</w:t>
            </w:r>
          </w:p>
        </w:tc>
        <w:tc>
          <w:tcPr>
            <w:tcW w:w="1559" w:type="dxa"/>
          </w:tcPr>
          <w:p w14:paraId="6879781A" w14:textId="20E2B5AC" w:rsidR="00A16F1F" w:rsidRPr="00A27C2A" w:rsidRDefault="00FF7DEE" w:rsidP="00FF7DEE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96</w:t>
            </w:r>
          </w:p>
        </w:tc>
      </w:tr>
      <w:tr w:rsidR="00A16F1F" w:rsidRPr="00A27C2A" w14:paraId="1D988F8D" w14:textId="17016347" w:rsidTr="00CB0B99">
        <w:tc>
          <w:tcPr>
            <w:tcW w:w="3823" w:type="dxa"/>
          </w:tcPr>
          <w:p w14:paraId="16DEE6E5" w14:textId="41D91323" w:rsidR="00A16F1F" w:rsidRPr="00A27C2A" w:rsidRDefault="00A16F1F" w:rsidP="005A1DAF">
            <w:pPr>
              <w:rPr>
                <w:rFonts w:cstheme="minorHAnsi"/>
              </w:rPr>
            </w:pPr>
            <w:r w:rsidRPr="00A27C2A">
              <w:rPr>
                <w:rFonts w:cstheme="minorHAnsi"/>
              </w:rPr>
              <w:t>Total Days Ventilated</w:t>
            </w:r>
            <w:r w:rsidR="00935014" w:rsidRPr="00A27C2A">
              <w:rPr>
                <w:rFonts w:cstheme="minorHAnsi"/>
              </w:rPr>
              <w:t xml:space="preserve"> (mean± SD)</w:t>
            </w:r>
          </w:p>
        </w:tc>
        <w:tc>
          <w:tcPr>
            <w:tcW w:w="1984" w:type="dxa"/>
          </w:tcPr>
          <w:p w14:paraId="004C9E96" w14:textId="708D5AEE" w:rsidR="00A16F1F" w:rsidRPr="00A27C2A" w:rsidRDefault="00CA3FE9" w:rsidP="00CA3FE9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 xml:space="preserve">26.4 </w:t>
            </w:r>
            <w:r w:rsidRPr="00A27C2A">
              <w:rPr>
                <w:rFonts w:cstheme="minorHAnsi"/>
              </w:rPr>
              <w:sym w:font="Symbol" w:char="F0B1"/>
            </w:r>
            <w:r w:rsidRPr="00A27C2A">
              <w:rPr>
                <w:rFonts w:cstheme="minorHAnsi"/>
              </w:rPr>
              <w:t xml:space="preserve"> 22</w:t>
            </w:r>
          </w:p>
        </w:tc>
        <w:tc>
          <w:tcPr>
            <w:tcW w:w="1559" w:type="dxa"/>
          </w:tcPr>
          <w:p w14:paraId="166C873C" w14:textId="4CBF06C1" w:rsidR="00A16F1F" w:rsidRPr="00A27C2A" w:rsidRDefault="00B63DC2" w:rsidP="00B63DC2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 xml:space="preserve">26.1 </w:t>
            </w:r>
            <w:r w:rsidRPr="00A27C2A">
              <w:rPr>
                <w:rFonts w:cstheme="minorHAnsi"/>
              </w:rPr>
              <w:sym w:font="Symbol" w:char="F0B1"/>
            </w:r>
            <w:r w:rsidRPr="00A27C2A">
              <w:rPr>
                <w:rFonts w:cstheme="minorHAnsi"/>
              </w:rPr>
              <w:t xml:space="preserve"> 23</w:t>
            </w:r>
          </w:p>
        </w:tc>
        <w:tc>
          <w:tcPr>
            <w:tcW w:w="1418" w:type="dxa"/>
          </w:tcPr>
          <w:p w14:paraId="5C8CB8C0" w14:textId="0867AD6F" w:rsidR="00A16F1F" w:rsidRPr="00A27C2A" w:rsidRDefault="00964854" w:rsidP="00964854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 xml:space="preserve">27 </w:t>
            </w:r>
            <w:r w:rsidRPr="00A27C2A">
              <w:rPr>
                <w:rFonts w:cstheme="minorHAnsi"/>
              </w:rPr>
              <w:sym w:font="Symbol" w:char="F0B1"/>
            </w:r>
            <w:r w:rsidRPr="00A27C2A">
              <w:rPr>
                <w:rFonts w:cstheme="minorHAnsi"/>
              </w:rPr>
              <w:t xml:space="preserve"> 22</w:t>
            </w:r>
          </w:p>
        </w:tc>
        <w:tc>
          <w:tcPr>
            <w:tcW w:w="1559" w:type="dxa"/>
          </w:tcPr>
          <w:p w14:paraId="2B4A4880" w14:textId="63FF00BD" w:rsidR="00A16F1F" w:rsidRPr="00A27C2A" w:rsidRDefault="00554824" w:rsidP="00554824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93</w:t>
            </w:r>
          </w:p>
        </w:tc>
      </w:tr>
      <w:tr w:rsidR="00A16F1F" w:rsidRPr="00A27C2A" w14:paraId="4C131316" w14:textId="5BCC28B2" w:rsidTr="00CB0B99">
        <w:tc>
          <w:tcPr>
            <w:tcW w:w="3823" w:type="dxa"/>
          </w:tcPr>
          <w:p w14:paraId="00C7CC33" w14:textId="711282E8" w:rsidR="00A16F1F" w:rsidRPr="00A27C2A" w:rsidRDefault="00A16F1F" w:rsidP="00CF6DC2">
            <w:pPr>
              <w:jc w:val="both"/>
              <w:rPr>
                <w:rFonts w:cstheme="minorHAnsi"/>
              </w:rPr>
            </w:pPr>
            <w:r w:rsidRPr="00A27C2A">
              <w:rPr>
                <w:rFonts w:cstheme="minorHAnsi"/>
              </w:rPr>
              <w:t>Total Length of Stay</w:t>
            </w:r>
            <w:r w:rsidR="00935014" w:rsidRPr="00A27C2A">
              <w:rPr>
                <w:rFonts w:cstheme="minorHAnsi"/>
              </w:rPr>
              <w:t xml:space="preserve"> (mean± SD)</w:t>
            </w:r>
          </w:p>
        </w:tc>
        <w:tc>
          <w:tcPr>
            <w:tcW w:w="1984" w:type="dxa"/>
          </w:tcPr>
          <w:p w14:paraId="0BF167F1" w14:textId="2E7D9FC3" w:rsidR="00A16F1F" w:rsidRPr="00A27C2A" w:rsidRDefault="00A863A5" w:rsidP="00A863A5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 xml:space="preserve">29.3 </w:t>
            </w:r>
            <w:r w:rsidRPr="00A27C2A">
              <w:rPr>
                <w:rFonts w:cstheme="minorHAnsi"/>
              </w:rPr>
              <w:sym w:font="Symbol" w:char="F0B1"/>
            </w:r>
            <w:r w:rsidRPr="00A27C2A">
              <w:rPr>
                <w:rFonts w:cstheme="minorHAnsi"/>
              </w:rPr>
              <w:t xml:space="preserve"> 22</w:t>
            </w:r>
          </w:p>
        </w:tc>
        <w:tc>
          <w:tcPr>
            <w:tcW w:w="1559" w:type="dxa"/>
          </w:tcPr>
          <w:p w14:paraId="472D50DC" w14:textId="5EAC4FD2" w:rsidR="00A16F1F" w:rsidRPr="00A27C2A" w:rsidRDefault="00A863A5" w:rsidP="00A863A5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 xml:space="preserve">28 </w:t>
            </w:r>
            <w:r w:rsidRPr="00A27C2A">
              <w:rPr>
                <w:rFonts w:cstheme="minorHAnsi"/>
              </w:rPr>
              <w:sym w:font="Symbol" w:char="F0B1"/>
            </w:r>
            <w:r w:rsidRPr="00A27C2A">
              <w:rPr>
                <w:rFonts w:cstheme="minorHAnsi"/>
              </w:rPr>
              <w:t xml:space="preserve"> 23</w:t>
            </w:r>
          </w:p>
        </w:tc>
        <w:tc>
          <w:tcPr>
            <w:tcW w:w="1418" w:type="dxa"/>
          </w:tcPr>
          <w:p w14:paraId="3083D1C4" w14:textId="5AE38CED" w:rsidR="00A16F1F" w:rsidRPr="00A27C2A" w:rsidRDefault="00A863A5" w:rsidP="00A863A5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 xml:space="preserve">31.5 </w:t>
            </w:r>
            <w:r w:rsidRPr="00A27C2A">
              <w:rPr>
                <w:rFonts w:cstheme="minorHAnsi"/>
              </w:rPr>
              <w:sym w:font="Symbol" w:char="F0B1"/>
            </w:r>
            <w:r w:rsidRPr="00A27C2A">
              <w:rPr>
                <w:rFonts w:cstheme="minorHAnsi"/>
              </w:rPr>
              <w:t xml:space="preserve"> 2</w:t>
            </w:r>
            <w:r w:rsidR="00C255C6" w:rsidRPr="00A27C2A">
              <w:rPr>
                <w:rFonts w:cstheme="minorHAnsi"/>
              </w:rPr>
              <w:t>2</w:t>
            </w:r>
          </w:p>
        </w:tc>
        <w:tc>
          <w:tcPr>
            <w:tcW w:w="1559" w:type="dxa"/>
          </w:tcPr>
          <w:p w14:paraId="42421878" w14:textId="17D53913" w:rsidR="00A16F1F" w:rsidRPr="00A27C2A" w:rsidRDefault="00EF58F6" w:rsidP="00EF58F6">
            <w:pPr>
              <w:jc w:val="center"/>
              <w:rPr>
                <w:rFonts w:cstheme="minorHAnsi"/>
              </w:rPr>
            </w:pPr>
            <w:r w:rsidRPr="00A27C2A">
              <w:rPr>
                <w:rFonts w:cstheme="minorHAnsi"/>
              </w:rPr>
              <w:t>0.81</w:t>
            </w:r>
          </w:p>
        </w:tc>
      </w:tr>
    </w:tbl>
    <w:p w14:paraId="5E38131A" w14:textId="64718CFA" w:rsidR="006453BC" w:rsidRPr="00A27C2A" w:rsidRDefault="007C734B" w:rsidP="00CF6DC2">
      <w:pPr>
        <w:jc w:val="both"/>
        <w:rPr>
          <w:rFonts w:cstheme="minorHAnsi"/>
        </w:rPr>
      </w:pPr>
      <w:r w:rsidRPr="00A27C2A">
        <w:rPr>
          <w:rFonts w:cstheme="minorHAnsi"/>
        </w:rPr>
        <w:t xml:space="preserve">Demographics and clinical characteristics of all study subjects. </w:t>
      </w:r>
    </w:p>
    <w:p w14:paraId="09EC24A0" w14:textId="73F66E74" w:rsidR="00356B6B" w:rsidRPr="00A27C2A" w:rsidRDefault="006453BC" w:rsidP="00CF6DC2">
      <w:pPr>
        <w:jc w:val="both"/>
        <w:rPr>
          <w:rFonts w:cstheme="minorHAnsi"/>
        </w:rPr>
      </w:pPr>
      <w:r w:rsidRPr="00A27C2A">
        <w:rPr>
          <w:rFonts w:cstheme="minorHAnsi"/>
        </w:rPr>
        <w:t xml:space="preserve">Y: Years; </w:t>
      </w:r>
      <w:r w:rsidR="005027DA" w:rsidRPr="00A27C2A">
        <w:rPr>
          <w:rFonts w:cstheme="minorHAnsi"/>
        </w:rPr>
        <w:t xml:space="preserve">WT- wild type; VOC- variants of concern; </w:t>
      </w:r>
      <w:r w:rsidR="009E1077" w:rsidRPr="00A27C2A">
        <w:rPr>
          <w:rFonts w:cstheme="minorHAnsi"/>
        </w:rPr>
        <w:t xml:space="preserve">BMI- Body Mass Index; </w:t>
      </w:r>
      <w:r w:rsidRPr="00A27C2A">
        <w:rPr>
          <w:rFonts w:cstheme="minorHAnsi"/>
        </w:rPr>
        <w:t xml:space="preserve">COPD – Chronic obstructive pulmonary disease; </w:t>
      </w:r>
      <w:r w:rsidR="005027DA" w:rsidRPr="00A27C2A">
        <w:rPr>
          <w:rFonts w:cstheme="minorHAnsi"/>
        </w:rPr>
        <w:t>ILD – interstitial lung disease</w:t>
      </w:r>
      <w:r w:rsidRPr="00A27C2A">
        <w:rPr>
          <w:rFonts w:cstheme="minorHAnsi"/>
        </w:rPr>
        <w:t xml:space="preserve">. </w:t>
      </w:r>
      <w:r w:rsidR="00CE2AA2" w:rsidRPr="00A27C2A">
        <w:rPr>
          <w:rFonts w:cstheme="minorHAnsi"/>
        </w:rPr>
        <w:t>APACHE II Score refers to score used to estimat</w:t>
      </w:r>
      <w:r w:rsidR="00694ACF" w:rsidRPr="00A27C2A">
        <w:rPr>
          <w:rFonts w:cstheme="minorHAnsi"/>
        </w:rPr>
        <w:t>e</w:t>
      </w:r>
      <w:r w:rsidR="00CE2AA2" w:rsidRPr="00A27C2A">
        <w:rPr>
          <w:rFonts w:cstheme="minorHAnsi"/>
        </w:rPr>
        <w:t xml:space="preserve"> ICU mortality. </w:t>
      </w:r>
    </w:p>
    <w:p w14:paraId="4FF852F3" w14:textId="77777777" w:rsidR="00356B6B" w:rsidRPr="00A27C2A" w:rsidRDefault="00356B6B" w:rsidP="00CF6DC2">
      <w:pPr>
        <w:jc w:val="both"/>
        <w:rPr>
          <w:rFonts w:cstheme="minorHAnsi"/>
        </w:rPr>
      </w:pPr>
    </w:p>
    <w:p w14:paraId="700BBC5C" w14:textId="77777777" w:rsidR="00356B6B" w:rsidRPr="00A27C2A" w:rsidRDefault="00356B6B" w:rsidP="00CF6DC2">
      <w:pPr>
        <w:jc w:val="both"/>
        <w:rPr>
          <w:rFonts w:cstheme="minorHAnsi"/>
        </w:rPr>
      </w:pPr>
    </w:p>
    <w:p w14:paraId="3DC41695" w14:textId="03542D80" w:rsidR="00356B6B" w:rsidRPr="00A27C2A" w:rsidRDefault="00476205" w:rsidP="00F2597B">
      <w:pPr>
        <w:rPr>
          <w:rFonts w:cstheme="minorHAnsi"/>
        </w:rPr>
      </w:pPr>
      <w:r w:rsidRPr="00A27C2A">
        <w:rPr>
          <w:rFonts w:cstheme="minorHAnsi"/>
          <w:noProof/>
        </w:rPr>
        <w:object w:dxaOrig="11683" w:dyaOrig="7152" w14:anchorId="38AC8AE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557.25pt;height:341.25pt;mso-width-percent:0;mso-height-percent:0;mso-width-percent:0;mso-height-percent:0" o:ole="">
            <v:imagedata r:id="rId11" o:title=""/>
          </v:shape>
          <o:OLEObject Type="Embed" ProgID="Prism9.Document" ShapeID="_x0000_i1026" DrawAspect="Content" ObjectID="_1748176507" r:id="rId12"/>
        </w:object>
      </w:r>
    </w:p>
    <w:p w14:paraId="2AFDCAD2" w14:textId="77777777" w:rsidR="00356B6B" w:rsidRPr="00A27C2A" w:rsidRDefault="00356B6B" w:rsidP="00CF6DC2">
      <w:pPr>
        <w:jc w:val="both"/>
        <w:rPr>
          <w:rFonts w:cstheme="minorHAnsi"/>
        </w:rPr>
      </w:pPr>
    </w:p>
    <w:p w14:paraId="2A9A4DEA" w14:textId="0AC81EBC" w:rsidR="00691B05" w:rsidRPr="00A27C2A" w:rsidRDefault="00356B6B" w:rsidP="00691B05">
      <w:pPr>
        <w:jc w:val="both"/>
        <w:rPr>
          <w:rFonts w:cstheme="minorHAnsi"/>
        </w:rPr>
      </w:pPr>
      <w:r w:rsidRPr="00A27C2A">
        <w:rPr>
          <w:rFonts w:cstheme="minorHAnsi"/>
          <w:b/>
          <w:bCs/>
        </w:rPr>
        <w:t>Figure S1</w:t>
      </w:r>
      <w:r w:rsidR="0079748F" w:rsidRPr="00A27C2A">
        <w:rPr>
          <w:rFonts w:cstheme="minorHAnsi"/>
          <w:b/>
          <w:bCs/>
        </w:rPr>
        <w:t>:</w:t>
      </w:r>
      <w:r w:rsidR="00691B05" w:rsidRPr="00A27C2A">
        <w:rPr>
          <w:rFonts w:cstheme="minorHAnsi"/>
          <w:b/>
          <w:bCs/>
        </w:rPr>
        <w:t xml:space="preserve"> Cytokine </w:t>
      </w:r>
      <w:r w:rsidR="004330B2" w:rsidRPr="00A27C2A">
        <w:rPr>
          <w:rFonts w:cstheme="minorHAnsi"/>
          <w:b/>
          <w:bCs/>
        </w:rPr>
        <w:t xml:space="preserve">storm </w:t>
      </w:r>
      <w:r w:rsidR="00691B05" w:rsidRPr="00A27C2A">
        <w:rPr>
          <w:rFonts w:cstheme="minorHAnsi"/>
          <w:b/>
          <w:bCs/>
        </w:rPr>
        <w:t xml:space="preserve">levels in blood and endotracheal aspirates in intubated patients with severe COVID-19 infection. </w:t>
      </w:r>
      <w:r w:rsidR="00691B05" w:rsidRPr="00A27C2A">
        <w:rPr>
          <w:rFonts w:cstheme="minorHAnsi"/>
        </w:rPr>
        <w:t>Samples from peripheral blood (A-E) and endotracheal aspirate (F-</w:t>
      </w:r>
      <w:r w:rsidR="004330B2" w:rsidRPr="00A27C2A">
        <w:rPr>
          <w:rFonts w:cstheme="minorHAnsi"/>
        </w:rPr>
        <w:t>K</w:t>
      </w:r>
      <w:r w:rsidR="00691B05" w:rsidRPr="00A27C2A">
        <w:rPr>
          <w:rFonts w:cstheme="minorHAnsi"/>
        </w:rPr>
        <w:t>)</w:t>
      </w:r>
      <w:r w:rsidR="007455AA" w:rsidRPr="00A27C2A">
        <w:rPr>
          <w:rFonts w:cstheme="minorHAnsi"/>
        </w:rPr>
        <w:t xml:space="preserve"> taken at </w:t>
      </w:r>
      <w:r w:rsidR="00691B05" w:rsidRPr="00A27C2A">
        <w:rPr>
          <w:rFonts w:cstheme="minorHAnsi"/>
        </w:rPr>
        <w:t xml:space="preserve">time of intubation (V1) and worsening (V2) in the survived or fatal groups </w:t>
      </w:r>
      <w:r w:rsidR="000F72E1" w:rsidRPr="00A27C2A">
        <w:rPr>
          <w:rFonts w:cstheme="minorHAnsi"/>
        </w:rPr>
        <w:t xml:space="preserve">were analysed by ELLA multiplex </w:t>
      </w:r>
      <w:r w:rsidR="005444DC">
        <w:rPr>
          <w:rFonts w:cstheme="minorHAnsi"/>
        </w:rPr>
        <w:t xml:space="preserve">and ELISA assay </w:t>
      </w:r>
      <w:r w:rsidR="000F72E1" w:rsidRPr="00A27C2A">
        <w:rPr>
          <w:rFonts w:cstheme="minorHAnsi"/>
        </w:rPr>
        <w:t xml:space="preserve">for COVID-19 </w:t>
      </w:r>
      <w:r w:rsidR="00691B05" w:rsidRPr="00A27C2A">
        <w:rPr>
          <w:rFonts w:cstheme="minorHAnsi"/>
        </w:rPr>
        <w:t>cytokine storm mediators (</w:t>
      </w:r>
      <w:r w:rsidR="00935E2B" w:rsidRPr="00A27C2A">
        <w:rPr>
          <w:rFonts w:cstheme="minorHAnsi"/>
        </w:rPr>
        <w:t xml:space="preserve">IL-1β, </w:t>
      </w:r>
      <w:r w:rsidR="009C2D15" w:rsidRPr="00A27C2A">
        <w:rPr>
          <w:rFonts w:cstheme="minorHAnsi"/>
        </w:rPr>
        <w:t>IL-</w:t>
      </w:r>
      <w:r w:rsidR="00935E2B" w:rsidRPr="00A27C2A">
        <w:rPr>
          <w:rFonts w:cstheme="minorHAnsi"/>
        </w:rPr>
        <w:t>6,</w:t>
      </w:r>
      <w:r w:rsidR="009C2D15" w:rsidRPr="00A27C2A">
        <w:rPr>
          <w:rFonts w:cstheme="minorHAnsi"/>
        </w:rPr>
        <w:t xml:space="preserve"> </w:t>
      </w:r>
      <w:r w:rsidR="00691B05" w:rsidRPr="00A27C2A">
        <w:rPr>
          <w:rFonts w:cstheme="minorHAnsi"/>
        </w:rPr>
        <w:t>IL-8 IL-</w:t>
      </w:r>
      <w:r w:rsidR="00935E2B" w:rsidRPr="00A27C2A">
        <w:rPr>
          <w:rFonts w:cstheme="minorHAnsi"/>
        </w:rPr>
        <w:t>10</w:t>
      </w:r>
      <w:r w:rsidR="00691B05" w:rsidRPr="00A27C2A">
        <w:rPr>
          <w:rFonts w:cstheme="minorHAnsi"/>
        </w:rPr>
        <w:t>, TNFα</w:t>
      </w:r>
      <w:r w:rsidR="00935E2B" w:rsidRPr="00A27C2A">
        <w:rPr>
          <w:rFonts w:cstheme="minorHAnsi"/>
        </w:rPr>
        <w:t xml:space="preserve"> and </w:t>
      </w:r>
      <w:r w:rsidR="004330B2" w:rsidRPr="00A27C2A">
        <w:rPr>
          <w:rFonts w:cstheme="minorHAnsi"/>
        </w:rPr>
        <w:t>Oncostatin M (OSM)</w:t>
      </w:r>
      <w:r w:rsidR="005444DC">
        <w:rPr>
          <w:rFonts w:cstheme="minorHAnsi"/>
        </w:rPr>
        <w:t>, respectively</w:t>
      </w:r>
      <w:r w:rsidR="00691B05" w:rsidRPr="00A27C2A">
        <w:rPr>
          <w:rFonts w:cstheme="minorHAnsi"/>
        </w:rPr>
        <w:t>. Statistical analysis was done with Wilcoxon t-test (*P&lt;0.05 is indicative of significant difference).</w:t>
      </w:r>
    </w:p>
    <w:p w14:paraId="2CA65745" w14:textId="7CABC8CB" w:rsidR="005027DA" w:rsidRPr="00A27C2A" w:rsidRDefault="00356B6B" w:rsidP="00CF6DC2">
      <w:pPr>
        <w:jc w:val="both"/>
        <w:rPr>
          <w:rFonts w:cstheme="minorHAnsi"/>
        </w:rPr>
      </w:pPr>
      <w:r w:rsidRPr="00A27C2A">
        <w:rPr>
          <w:rFonts w:cstheme="minorHAnsi"/>
        </w:rPr>
        <w:br w:type="column"/>
      </w:r>
    </w:p>
    <w:p w14:paraId="56D6E794" w14:textId="1A6CF593" w:rsidR="00893082" w:rsidRPr="00A27C2A" w:rsidRDefault="001C0726" w:rsidP="00D448FF">
      <w:pPr>
        <w:jc w:val="both"/>
        <w:rPr>
          <w:rFonts w:cstheme="minorHAnsi"/>
          <w:noProof/>
        </w:rPr>
      </w:pPr>
      <w:r w:rsidRPr="00A27C2A">
        <w:rPr>
          <w:rFonts w:cstheme="minorHAnsi"/>
          <w:noProof/>
        </w:rPr>
        <w:drawing>
          <wp:inline distT="0" distB="0" distL="0" distR="0" wp14:anchorId="23D20F5F" wp14:editId="2849E288">
            <wp:extent cx="5980870" cy="2647950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981" cy="2653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6DD37A" w14:textId="2AD76D76" w:rsidR="001C0726" w:rsidRPr="00A27C2A" w:rsidRDefault="001C0726" w:rsidP="00D448FF">
      <w:pPr>
        <w:jc w:val="both"/>
        <w:rPr>
          <w:rFonts w:cstheme="minorHAnsi"/>
          <w:noProof/>
        </w:rPr>
      </w:pPr>
    </w:p>
    <w:p w14:paraId="698AD3BE" w14:textId="77777777" w:rsidR="001C0726" w:rsidRPr="00A27C2A" w:rsidRDefault="001C0726" w:rsidP="00552044">
      <w:pPr>
        <w:jc w:val="both"/>
        <w:rPr>
          <w:rFonts w:cstheme="minorHAnsi"/>
          <w:noProof/>
        </w:rPr>
      </w:pPr>
    </w:p>
    <w:p w14:paraId="67EA10BB" w14:textId="5900E472" w:rsidR="001C0726" w:rsidRPr="00A27C2A" w:rsidRDefault="00552044" w:rsidP="00552044">
      <w:pPr>
        <w:jc w:val="both"/>
        <w:rPr>
          <w:rFonts w:cstheme="minorHAnsi"/>
        </w:rPr>
      </w:pPr>
      <w:r w:rsidRPr="00A27C2A">
        <w:rPr>
          <w:rFonts w:cstheme="minorHAnsi"/>
          <w:b/>
          <w:bCs/>
        </w:rPr>
        <w:t>Figure S</w:t>
      </w:r>
      <w:r w:rsidR="00356B6B" w:rsidRPr="00A27C2A">
        <w:rPr>
          <w:rFonts w:cstheme="minorHAnsi"/>
          <w:b/>
          <w:bCs/>
        </w:rPr>
        <w:t>2</w:t>
      </w:r>
      <w:r w:rsidRPr="00A27C2A">
        <w:rPr>
          <w:rFonts w:cstheme="minorHAnsi"/>
          <w:b/>
          <w:bCs/>
        </w:rPr>
        <w:t xml:space="preserve">: </w:t>
      </w:r>
      <w:r w:rsidRPr="00A27C2A">
        <w:rPr>
          <w:rFonts w:cstheme="minorHAnsi"/>
        </w:rPr>
        <w:t xml:space="preserve">Enumeration strategy for (A) CD8+ T cells </w:t>
      </w:r>
      <w:r w:rsidR="001C0726" w:rsidRPr="00A27C2A">
        <w:rPr>
          <w:rFonts w:cstheme="minorHAnsi"/>
        </w:rPr>
        <w:t xml:space="preserve">and (B) CD4+ T cells </w:t>
      </w:r>
      <w:r w:rsidRPr="00A27C2A">
        <w:rPr>
          <w:rFonts w:cstheme="minorHAnsi"/>
        </w:rPr>
        <w:t xml:space="preserve">in endotracheal aspirate of patients with severe COVID-19 infection. Live, singlet cells within the lymphomononuclear region were gated as CD45+CD3+ cells and levels of co-expression of CD8 and CD4 were assessed. CD45+CD3+ CD8+ </w:t>
      </w:r>
      <w:r w:rsidR="001C0726" w:rsidRPr="00A27C2A">
        <w:rPr>
          <w:rFonts w:cstheme="minorHAnsi"/>
        </w:rPr>
        <w:t xml:space="preserve">or CD4+ </w:t>
      </w:r>
      <w:r w:rsidRPr="00A27C2A">
        <w:rPr>
          <w:rFonts w:cstheme="minorHAnsi"/>
        </w:rPr>
        <w:t xml:space="preserve">cells were further gated to assess transcription factor expression (T-bet, GATA-3) or cytokine levels (IL-5/13 or IFN-γ) without further stimulation. </w:t>
      </w:r>
    </w:p>
    <w:p w14:paraId="7A0D1A73" w14:textId="2BAD7032" w:rsidR="001C0726" w:rsidRPr="00A27C2A" w:rsidRDefault="00D406ED" w:rsidP="00552044">
      <w:pPr>
        <w:jc w:val="both"/>
        <w:rPr>
          <w:rFonts w:cstheme="minorHAnsi"/>
        </w:rPr>
      </w:pPr>
      <w:r w:rsidRPr="00A27C2A">
        <w:rPr>
          <w:rFonts w:cstheme="minorHAnsi"/>
          <w:noProof/>
        </w:rPr>
        <w:lastRenderedPageBreak/>
        <w:drawing>
          <wp:inline distT="0" distB="0" distL="0" distR="0" wp14:anchorId="59E13647" wp14:editId="1541D8A7">
            <wp:extent cx="5962650" cy="573777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797" cy="5738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9C9674" w14:textId="77777777" w:rsidR="001C0726" w:rsidRPr="00A27C2A" w:rsidRDefault="001C0726" w:rsidP="00552044">
      <w:pPr>
        <w:jc w:val="both"/>
        <w:rPr>
          <w:rFonts w:cstheme="minorHAnsi"/>
        </w:rPr>
      </w:pPr>
    </w:p>
    <w:p w14:paraId="3CC724C9" w14:textId="77777777" w:rsidR="001C0726" w:rsidRPr="00A27C2A" w:rsidRDefault="001C0726" w:rsidP="00552044">
      <w:pPr>
        <w:jc w:val="both"/>
        <w:rPr>
          <w:rFonts w:cstheme="minorHAnsi"/>
        </w:rPr>
      </w:pPr>
    </w:p>
    <w:p w14:paraId="3CCF52D3" w14:textId="27F79903" w:rsidR="00841CF8" w:rsidRPr="00A27C2A" w:rsidRDefault="001C0726" w:rsidP="00157134">
      <w:pPr>
        <w:jc w:val="both"/>
        <w:rPr>
          <w:rFonts w:cstheme="minorHAnsi"/>
        </w:rPr>
      </w:pPr>
      <w:r w:rsidRPr="00A27C2A">
        <w:rPr>
          <w:rFonts w:cstheme="minorHAnsi"/>
          <w:b/>
          <w:bCs/>
        </w:rPr>
        <w:t>Figure S</w:t>
      </w:r>
      <w:r w:rsidR="00356B6B" w:rsidRPr="00A27C2A">
        <w:rPr>
          <w:rFonts w:cstheme="minorHAnsi"/>
          <w:b/>
          <w:bCs/>
        </w:rPr>
        <w:t>3</w:t>
      </w:r>
      <w:r w:rsidRPr="00A27C2A">
        <w:rPr>
          <w:rFonts w:cstheme="minorHAnsi"/>
          <w:b/>
          <w:bCs/>
        </w:rPr>
        <w:t xml:space="preserve">: </w:t>
      </w:r>
      <w:r w:rsidR="00552044" w:rsidRPr="00A27C2A">
        <w:rPr>
          <w:rFonts w:cstheme="minorHAnsi"/>
        </w:rPr>
        <w:t>(</w:t>
      </w:r>
      <w:r w:rsidRPr="00A27C2A">
        <w:rPr>
          <w:rFonts w:cstheme="minorHAnsi"/>
        </w:rPr>
        <w:t>A</w:t>
      </w:r>
      <w:r w:rsidR="00552044" w:rsidRPr="00A27C2A">
        <w:rPr>
          <w:rFonts w:cstheme="minorHAnsi"/>
        </w:rPr>
        <w:t>) Total level of CD8+ T cells in tracheal aspirate was significantly higher than CD4+ T cells at V2 in survivor group. (</w:t>
      </w:r>
      <w:r w:rsidRPr="00A27C2A">
        <w:rPr>
          <w:rFonts w:cstheme="minorHAnsi"/>
        </w:rPr>
        <w:t>B</w:t>
      </w:r>
      <w:r w:rsidR="00552044" w:rsidRPr="00A27C2A">
        <w:rPr>
          <w:rFonts w:cstheme="minorHAnsi"/>
        </w:rPr>
        <w:t>-</w:t>
      </w:r>
      <w:r w:rsidRPr="00A27C2A">
        <w:rPr>
          <w:rFonts w:cstheme="minorHAnsi"/>
        </w:rPr>
        <w:t>G</w:t>
      </w:r>
      <w:r w:rsidR="00552044" w:rsidRPr="00A27C2A">
        <w:rPr>
          <w:rFonts w:cstheme="minorHAnsi"/>
        </w:rPr>
        <w:t>) There was no difference significant change in blood CD8+ or CD4+ T cell</w:t>
      </w:r>
      <w:r w:rsidR="009D23A6">
        <w:rPr>
          <w:rFonts w:cstheme="minorHAnsi"/>
        </w:rPr>
        <w:t xml:space="preserve"> levels</w:t>
      </w:r>
      <w:r w:rsidR="00552044" w:rsidRPr="00A27C2A">
        <w:rPr>
          <w:rFonts w:cstheme="minorHAnsi"/>
        </w:rPr>
        <w:t xml:space="preserve"> between visits in the </w:t>
      </w:r>
      <w:r w:rsidR="009D23A6">
        <w:rPr>
          <w:rFonts w:cstheme="minorHAnsi"/>
        </w:rPr>
        <w:t xml:space="preserve">any subject </w:t>
      </w:r>
      <w:r w:rsidR="00552044" w:rsidRPr="00A27C2A">
        <w:rPr>
          <w:rFonts w:cstheme="minorHAnsi"/>
        </w:rPr>
        <w:t>group.</w:t>
      </w:r>
    </w:p>
    <w:sectPr w:rsidR="00841CF8" w:rsidRPr="00A27C2A" w:rsidSect="00F2597B">
      <w:footerReference w:type="default" r:id="rId15"/>
      <w:pgSz w:w="12240" w:h="15840"/>
      <w:pgMar w:top="1440" w:right="1440" w:bottom="1440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61F8B" w14:textId="77777777" w:rsidR="004C3A9D" w:rsidRDefault="004C3A9D" w:rsidP="00676F8B">
      <w:r>
        <w:separator/>
      </w:r>
    </w:p>
  </w:endnote>
  <w:endnote w:type="continuationSeparator" w:id="0">
    <w:p w14:paraId="42152B27" w14:textId="77777777" w:rsidR="004C3A9D" w:rsidRDefault="004C3A9D" w:rsidP="00676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16161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DDBFB6" w14:textId="0EE0DBB3" w:rsidR="00FE6865" w:rsidRDefault="00FE68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75DC46" w14:textId="77777777" w:rsidR="00FE6865" w:rsidRDefault="00FE68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89AA1" w14:textId="77777777" w:rsidR="004C3A9D" w:rsidRDefault="004C3A9D" w:rsidP="00676F8B">
      <w:r>
        <w:separator/>
      </w:r>
    </w:p>
  </w:footnote>
  <w:footnote w:type="continuationSeparator" w:id="0">
    <w:p w14:paraId="3AF9DEB3" w14:textId="77777777" w:rsidR="004C3A9D" w:rsidRDefault="004C3A9D" w:rsidP="00676F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858FC"/>
    <w:multiLevelType w:val="multilevel"/>
    <w:tmpl w:val="22C68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7C2EED"/>
    <w:multiLevelType w:val="multilevel"/>
    <w:tmpl w:val="C1EE6412"/>
    <w:lvl w:ilvl="0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4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935615"/>
    <w:multiLevelType w:val="multilevel"/>
    <w:tmpl w:val="99FCE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B2159BA"/>
    <w:multiLevelType w:val="hybridMultilevel"/>
    <w:tmpl w:val="E372264C"/>
    <w:lvl w:ilvl="0" w:tplc="5BF2E1CC">
      <w:start w:val="4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ef50xstdf9zle05eexw2962vte95pzett2&quot;&gt;My EndNote Library FIRH 2020&lt;record-ids&gt;&lt;item&gt;2158&lt;/item&gt;&lt;item&gt;2159&lt;/item&gt;&lt;item&gt;2664&lt;/item&gt;&lt;/record-ids&gt;&lt;/item&gt;&lt;/Libraries&gt;"/>
  </w:docVars>
  <w:rsids>
    <w:rsidRoot w:val="006E1213"/>
    <w:rsid w:val="00002E82"/>
    <w:rsid w:val="00002EB7"/>
    <w:rsid w:val="00007B47"/>
    <w:rsid w:val="00010994"/>
    <w:rsid w:val="00010D11"/>
    <w:rsid w:val="00012B23"/>
    <w:rsid w:val="00016221"/>
    <w:rsid w:val="00020C26"/>
    <w:rsid w:val="00024337"/>
    <w:rsid w:val="0002446C"/>
    <w:rsid w:val="00034553"/>
    <w:rsid w:val="00034616"/>
    <w:rsid w:val="000374C8"/>
    <w:rsid w:val="0004160B"/>
    <w:rsid w:val="00042393"/>
    <w:rsid w:val="00042D84"/>
    <w:rsid w:val="00045BDA"/>
    <w:rsid w:val="00045FC8"/>
    <w:rsid w:val="00050EC4"/>
    <w:rsid w:val="000551C1"/>
    <w:rsid w:val="00055308"/>
    <w:rsid w:val="00055861"/>
    <w:rsid w:val="00061C46"/>
    <w:rsid w:val="000637A7"/>
    <w:rsid w:val="00064154"/>
    <w:rsid w:val="00066FCC"/>
    <w:rsid w:val="0006702D"/>
    <w:rsid w:val="00072AC0"/>
    <w:rsid w:val="000820A8"/>
    <w:rsid w:val="00083F8F"/>
    <w:rsid w:val="000921E1"/>
    <w:rsid w:val="000926A4"/>
    <w:rsid w:val="00094986"/>
    <w:rsid w:val="00096C9F"/>
    <w:rsid w:val="000A0CBD"/>
    <w:rsid w:val="000A2E02"/>
    <w:rsid w:val="000A4551"/>
    <w:rsid w:val="000C50C3"/>
    <w:rsid w:val="000D3CCD"/>
    <w:rsid w:val="000D4518"/>
    <w:rsid w:val="000D7F94"/>
    <w:rsid w:val="000E52A1"/>
    <w:rsid w:val="000F1D3E"/>
    <w:rsid w:val="000F39DA"/>
    <w:rsid w:val="000F3E6F"/>
    <w:rsid w:val="000F422B"/>
    <w:rsid w:val="000F66B2"/>
    <w:rsid w:val="000F72E1"/>
    <w:rsid w:val="00103B12"/>
    <w:rsid w:val="0010459E"/>
    <w:rsid w:val="00104659"/>
    <w:rsid w:val="00106113"/>
    <w:rsid w:val="001111F4"/>
    <w:rsid w:val="00113049"/>
    <w:rsid w:val="0011505F"/>
    <w:rsid w:val="0012037F"/>
    <w:rsid w:val="00124AFD"/>
    <w:rsid w:val="00124F03"/>
    <w:rsid w:val="00130389"/>
    <w:rsid w:val="001355D7"/>
    <w:rsid w:val="00136124"/>
    <w:rsid w:val="001523B6"/>
    <w:rsid w:val="00152ECB"/>
    <w:rsid w:val="00155E2A"/>
    <w:rsid w:val="001565BB"/>
    <w:rsid w:val="00157134"/>
    <w:rsid w:val="00166FE7"/>
    <w:rsid w:val="0017561D"/>
    <w:rsid w:val="00185094"/>
    <w:rsid w:val="001905FD"/>
    <w:rsid w:val="001A54EF"/>
    <w:rsid w:val="001A603D"/>
    <w:rsid w:val="001A7293"/>
    <w:rsid w:val="001B080E"/>
    <w:rsid w:val="001B090D"/>
    <w:rsid w:val="001B3567"/>
    <w:rsid w:val="001C0726"/>
    <w:rsid w:val="001C11E8"/>
    <w:rsid w:val="001C2177"/>
    <w:rsid w:val="001C2A86"/>
    <w:rsid w:val="001C7911"/>
    <w:rsid w:val="001D3AB4"/>
    <w:rsid w:val="001D469A"/>
    <w:rsid w:val="001E4F1F"/>
    <w:rsid w:val="001E4FA1"/>
    <w:rsid w:val="001E55B7"/>
    <w:rsid w:val="001F2B0C"/>
    <w:rsid w:val="001F3F31"/>
    <w:rsid w:val="001F4287"/>
    <w:rsid w:val="00201EBC"/>
    <w:rsid w:val="00202485"/>
    <w:rsid w:val="00202D13"/>
    <w:rsid w:val="00204FEC"/>
    <w:rsid w:val="0022052C"/>
    <w:rsid w:val="002211D8"/>
    <w:rsid w:val="0022361E"/>
    <w:rsid w:val="00224E23"/>
    <w:rsid w:val="00226030"/>
    <w:rsid w:val="00231C9E"/>
    <w:rsid w:val="002337CE"/>
    <w:rsid w:val="00233A89"/>
    <w:rsid w:val="0023644D"/>
    <w:rsid w:val="00237B32"/>
    <w:rsid w:val="00247E7A"/>
    <w:rsid w:val="002519DD"/>
    <w:rsid w:val="00254A86"/>
    <w:rsid w:val="00263C0B"/>
    <w:rsid w:val="0026581B"/>
    <w:rsid w:val="00271080"/>
    <w:rsid w:val="0027600A"/>
    <w:rsid w:val="00280B86"/>
    <w:rsid w:val="00284560"/>
    <w:rsid w:val="0028518E"/>
    <w:rsid w:val="002859BE"/>
    <w:rsid w:val="00286FFC"/>
    <w:rsid w:val="00290A46"/>
    <w:rsid w:val="00294664"/>
    <w:rsid w:val="002960C7"/>
    <w:rsid w:val="002A6EFD"/>
    <w:rsid w:val="002B1A3D"/>
    <w:rsid w:val="002B394C"/>
    <w:rsid w:val="002B4812"/>
    <w:rsid w:val="002C2D2F"/>
    <w:rsid w:val="002C3E0C"/>
    <w:rsid w:val="002C565F"/>
    <w:rsid w:val="002C7B43"/>
    <w:rsid w:val="002D0DBC"/>
    <w:rsid w:val="002D0E2D"/>
    <w:rsid w:val="002E4502"/>
    <w:rsid w:val="002E4A95"/>
    <w:rsid w:val="002F0D29"/>
    <w:rsid w:val="002F73E9"/>
    <w:rsid w:val="0030277A"/>
    <w:rsid w:val="0030516F"/>
    <w:rsid w:val="00306BBD"/>
    <w:rsid w:val="00310838"/>
    <w:rsid w:val="00312635"/>
    <w:rsid w:val="003167C6"/>
    <w:rsid w:val="00322C3C"/>
    <w:rsid w:val="00323B2F"/>
    <w:rsid w:val="00327534"/>
    <w:rsid w:val="003301A3"/>
    <w:rsid w:val="003307BA"/>
    <w:rsid w:val="00331EEC"/>
    <w:rsid w:val="003344C2"/>
    <w:rsid w:val="0033699A"/>
    <w:rsid w:val="00340C13"/>
    <w:rsid w:val="00343592"/>
    <w:rsid w:val="0034531F"/>
    <w:rsid w:val="003456C9"/>
    <w:rsid w:val="00345C42"/>
    <w:rsid w:val="00350F67"/>
    <w:rsid w:val="00351D06"/>
    <w:rsid w:val="003544B1"/>
    <w:rsid w:val="00356B6B"/>
    <w:rsid w:val="003623AB"/>
    <w:rsid w:val="00375BA0"/>
    <w:rsid w:val="003765DC"/>
    <w:rsid w:val="00383A46"/>
    <w:rsid w:val="003856B1"/>
    <w:rsid w:val="00391FD4"/>
    <w:rsid w:val="00393C9A"/>
    <w:rsid w:val="003973ED"/>
    <w:rsid w:val="003A2CE1"/>
    <w:rsid w:val="003A66C3"/>
    <w:rsid w:val="003A6884"/>
    <w:rsid w:val="003A6B6B"/>
    <w:rsid w:val="003A6CE2"/>
    <w:rsid w:val="003B4384"/>
    <w:rsid w:val="003C6285"/>
    <w:rsid w:val="003C7211"/>
    <w:rsid w:val="003D22C7"/>
    <w:rsid w:val="003D264D"/>
    <w:rsid w:val="003D2A41"/>
    <w:rsid w:val="003D2F9F"/>
    <w:rsid w:val="003D3F53"/>
    <w:rsid w:val="003D6BFB"/>
    <w:rsid w:val="003E0192"/>
    <w:rsid w:val="003E1D6D"/>
    <w:rsid w:val="003E3056"/>
    <w:rsid w:val="003E5635"/>
    <w:rsid w:val="003E5C49"/>
    <w:rsid w:val="003E737F"/>
    <w:rsid w:val="003F4C3F"/>
    <w:rsid w:val="003F53EC"/>
    <w:rsid w:val="004031C4"/>
    <w:rsid w:val="00404DF6"/>
    <w:rsid w:val="0040590F"/>
    <w:rsid w:val="0041013F"/>
    <w:rsid w:val="004101C2"/>
    <w:rsid w:val="004106C5"/>
    <w:rsid w:val="004117F7"/>
    <w:rsid w:val="00420E38"/>
    <w:rsid w:val="004330B2"/>
    <w:rsid w:val="00434B1D"/>
    <w:rsid w:val="00443847"/>
    <w:rsid w:val="004440D9"/>
    <w:rsid w:val="00444C1A"/>
    <w:rsid w:val="00444DBF"/>
    <w:rsid w:val="004472D1"/>
    <w:rsid w:val="00447F32"/>
    <w:rsid w:val="004538F1"/>
    <w:rsid w:val="004545B8"/>
    <w:rsid w:val="00455B4A"/>
    <w:rsid w:val="00464BF6"/>
    <w:rsid w:val="00466E94"/>
    <w:rsid w:val="0047040D"/>
    <w:rsid w:val="00470F55"/>
    <w:rsid w:val="00472ACC"/>
    <w:rsid w:val="00474A34"/>
    <w:rsid w:val="00476175"/>
    <w:rsid w:val="00476205"/>
    <w:rsid w:val="00477D94"/>
    <w:rsid w:val="0048045A"/>
    <w:rsid w:val="00484336"/>
    <w:rsid w:val="004857B4"/>
    <w:rsid w:val="004859AE"/>
    <w:rsid w:val="00487791"/>
    <w:rsid w:val="00492FFF"/>
    <w:rsid w:val="0049418C"/>
    <w:rsid w:val="0049572B"/>
    <w:rsid w:val="004A3340"/>
    <w:rsid w:val="004A386C"/>
    <w:rsid w:val="004A3DF4"/>
    <w:rsid w:val="004A5B99"/>
    <w:rsid w:val="004B47A9"/>
    <w:rsid w:val="004B7385"/>
    <w:rsid w:val="004C0EF8"/>
    <w:rsid w:val="004C2D44"/>
    <w:rsid w:val="004C3A9D"/>
    <w:rsid w:val="004C6AA8"/>
    <w:rsid w:val="004C6F5F"/>
    <w:rsid w:val="004D7829"/>
    <w:rsid w:val="004D7D1C"/>
    <w:rsid w:val="004E00CB"/>
    <w:rsid w:val="004E04B7"/>
    <w:rsid w:val="004F0745"/>
    <w:rsid w:val="004F57EE"/>
    <w:rsid w:val="0050150B"/>
    <w:rsid w:val="005027DA"/>
    <w:rsid w:val="00505027"/>
    <w:rsid w:val="00507ECF"/>
    <w:rsid w:val="00511F1D"/>
    <w:rsid w:val="00513286"/>
    <w:rsid w:val="00513565"/>
    <w:rsid w:val="00513D06"/>
    <w:rsid w:val="00515E62"/>
    <w:rsid w:val="00516AE9"/>
    <w:rsid w:val="005236FA"/>
    <w:rsid w:val="00524370"/>
    <w:rsid w:val="00525C57"/>
    <w:rsid w:val="00530CEE"/>
    <w:rsid w:val="0053142A"/>
    <w:rsid w:val="00536CFF"/>
    <w:rsid w:val="005422D6"/>
    <w:rsid w:val="005431FB"/>
    <w:rsid w:val="005444DC"/>
    <w:rsid w:val="00546083"/>
    <w:rsid w:val="00546805"/>
    <w:rsid w:val="00552044"/>
    <w:rsid w:val="00552C9E"/>
    <w:rsid w:val="00552D5E"/>
    <w:rsid w:val="0055459E"/>
    <w:rsid w:val="00554824"/>
    <w:rsid w:val="005556A4"/>
    <w:rsid w:val="00555D23"/>
    <w:rsid w:val="005600CA"/>
    <w:rsid w:val="00562D9D"/>
    <w:rsid w:val="00564DF5"/>
    <w:rsid w:val="00565481"/>
    <w:rsid w:val="00571DCA"/>
    <w:rsid w:val="00575E08"/>
    <w:rsid w:val="00581D1A"/>
    <w:rsid w:val="00585B27"/>
    <w:rsid w:val="00587949"/>
    <w:rsid w:val="005A1DAF"/>
    <w:rsid w:val="005A3B7D"/>
    <w:rsid w:val="005A462C"/>
    <w:rsid w:val="005A6D32"/>
    <w:rsid w:val="005A6FBF"/>
    <w:rsid w:val="005B2915"/>
    <w:rsid w:val="005B2DEF"/>
    <w:rsid w:val="005B4938"/>
    <w:rsid w:val="005B5F57"/>
    <w:rsid w:val="005B7B9E"/>
    <w:rsid w:val="005C1321"/>
    <w:rsid w:val="005C3C52"/>
    <w:rsid w:val="005C4723"/>
    <w:rsid w:val="005C4CAA"/>
    <w:rsid w:val="005D05DE"/>
    <w:rsid w:val="005E297F"/>
    <w:rsid w:val="005E5152"/>
    <w:rsid w:val="005E6789"/>
    <w:rsid w:val="005F283D"/>
    <w:rsid w:val="005F5CD0"/>
    <w:rsid w:val="00601845"/>
    <w:rsid w:val="0060610A"/>
    <w:rsid w:val="00611612"/>
    <w:rsid w:val="006172FE"/>
    <w:rsid w:val="00626494"/>
    <w:rsid w:val="0063015B"/>
    <w:rsid w:val="006303E6"/>
    <w:rsid w:val="00637920"/>
    <w:rsid w:val="00641B54"/>
    <w:rsid w:val="00644C05"/>
    <w:rsid w:val="006453BC"/>
    <w:rsid w:val="00662695"/>
    <w:rsid w:val="00662B72"/>
    <w:rsid w:val="0066394C"/>
    <w:rsid w:val="00671EC1"/>
    <w:rsid w:val="00675B8A"/>
    <w:rsid w:val="00676F8B"/>
    <w:rsid w:val="0067742C"/>
    <w:rsid w:val="00680F07"/>
    <w:rsid w:val="0068255D"/>
    <w:rsid w:val="006849D8"/>
    <w:rsid w:val="00691B05"/>
    <w:rsid w:val="006928A6"/>
    <w:rsid w:val="00693868"/>
    <w:rsid w:val="00694ACF"/>
    <w:rsid w:val="006A5A1E"/>
    <w:rsid w:val="006B0A1B"/>
    <w:rsid w:val="006B1F8E"/>
    <w:rsid w:val="006B3623"/>
    <w:rsid w:val="006B4EF1"/>
    <w:rsid w:val="006B7C62"/>
    <w:rsid w:val="006C0DDA"/>
    <w:rsid w:val="006C1BC9"/>
    <w:rsid w:val="006C1DE6"/>
    <w:rsid w:val="006D1191"/>
    <w:rsid w:val="006D12F1"/>
    <w:rsid w:val="006D149C"/>
    <w:rsid w:val="006D2B60"/>
    <w:rsid w:val="006E1213"/>
    <w:rsid w:val="006E380B"/>
    <w:rsid w:val="006F0821"/>
    <w:rsid w:val="006F4BF6"/>
    <w:rsid w:val="006F7CF8"/>
    <w:rsid w:val="007045BF"/>
    <w:rsid w:val="00710065"/>
    <w:rsid w:val="00717CEA"/>
    <w:rsid w:val="00720043"/>
    <w:rsid w:val="00732981"/>
    <w:rsid w:val="007424B5"/>
    <w:rsid w:val="007455AA"/>
    <w:rsid w:val="00752689"/>
    <w:rsid w:val="00756DB4"/>
    <w:rsid w:val="00766525"/>
    <w:rsid w:val="00767B5B"/>
    <w:rsid w:val="00774871"/>
    <w:rsid w:val="00775251"/>
    <w:rsid w:val="007776EF"/>
    <w:rsid w:val="00777831"/>
    <w:rsid w:val="00781756"/>
    <w:rsid w:val="00782102"/>
    <w:rsid w:val="00787D59"/>
    <w:rsid w:val="00794C3A"/>
    <w:rsid w:val="007953C9"/>
    <w:rsid w:val="0079561D"/>
    <w:rsid w:val="00795BDC"/>
    <w:rsid w:val="0079748F"/>
    <w:rsid w:val="007A1391"/>
    <w:rsid w:val="007A5630"/>
    <w:rsid w:val="007B1725"/>
    <w:rsid w:val="007B5046"/>
    <w:rsid w:val="007B5E15"/>
    <w:rsid w:val="007C30F7"/>
    <w:rsid w:val="007C4231"/>
    <w:rsid w:val="007C4C70"/>
    <w:rsid w:val="007C5477"/>
    <w:rsid w:val="007C62A1"/>
    <w:rsid w:val="007C734B"/>
    <w:rsid w:val="007D0163"/>
    <w:rsid w:val="007D0469"/>
    <w:rsid w:val="007D177C"/>
    <w:rsid w:val="007D77A6"/>
    <w:rsid w:val="007E0281"/>
    <w:rsid w:val="007E3B0C"/>
    <w:rsid w:val="007E3FF6"/>
    <w:rsid w:val="007E638A"/>
    <w:rsid w:val="007E7627"/>
    <w:rsid w:val="007F1BB5"/>
    <w:rsid w:val="007F2BE3"/>
    <w:rsid w:val="007F5962"/>
    <w:rsid w:val="00802922"/>
    <w:rsid w:val="008034F7"/>
    <w:rsid w:val="0080530B"/>
    <w:rsid w:val="00806DA8"/>
    <w:rsid w:val="008105B4"/>
    <w:rsid w:val="008149E1"/>
    <w:rsid w:val="00815EF9"/>
    <w:rsid w:val="0081606A"/>
    <w:rsid w:val="00825A9C"/>
    <w:rsid w:val="00825F88"/>
    <w:rsid w:val="00827DBA"/>
    <w:rsid w:val="0083016B"/>
    <w:rsid w:val="00831AC0"/>
    <w:rsid w:val="0083420B"/>
    <w:rsid w:val="008347F0"/>
    <w:rsid w:val="008402CF"/>
    <w:rsid w:val="00840488"/>
    <w:rsid w:val="00841CF8"/>
    <w:rsid w:val="008421C3"/>
    <w:rsid w:val="00842FE3"/>
    <w:rsid w:val="0084575E"/>
    <w:rsid w:val="00846886"/>
    <w:rsid w:val="00850D4F"/>
    <w:rsid w:val="00854640"/>
    <w:rsid w:val="0085468A"/>
    <w:rsid w:val="00863E06"/>
    <w:rsid w:val="00866BEC"/>
    <w:rsid w:val="00883254"/>
    <w:rsid w:val="008848EF"/>
    <w:rsid w:val="008872AA"/>
    <w:rsid w:val="00891DE5"/>
    <w:rsid w:val="00893082"/>
    <w:rsid w:val="00894121"/>
    <w:rsid w:val="00894B17"/>
    <w:rsid w:val="00894C45"/>
    <w:rsid w:val="0089751A"/>
    <w:rsid w:val="008A09D0"/>
    <w:rsid w:val="008A0ED7"/>
    <w:rsid w:val="008A200D"/>
    <w:rsid w:val="008A54AD"/>
    <w:rsid w:val="008A6DF8"/>
    <w:rsid w:val="008A76EB"/>
    <w:rsid w:val="008B4155"/>
    <w:rsid w:val="008B4F8A"/>
    <w:rsid w:val="008C00D1"/>
    <w:rsid w:val="008C21A4"/>
    <w:rsid w:val="008C2657"/>
    <w:rsid w:val="008C68E2"/>
    <w:rsid w:val="008D60B6"/>
    <w:rsid w:val="008E0522"/>
    <w:rsid w:val="008E0D7A"/>
    <w:rsid w:val="008F5268"/>
    <w:rsid w:val="0090162B"/>
    <w:rsid w:val="00904582"/>
    <w:rsid w:val="00907F94"/>
    <w:rsid w:val="00910B70"/>
    <w:rsid w:val="00915449"/>
    <w:rsid w:val="009174A7"/>
    <w:rsid w:val="009228FC"/>
    <w:rsid w:val="00923C8E"/>
    <w:rsid w:val="00927AD4"/>
    <w:rsid w:val="00930E2F"/>
    <w:rsid w:val="0093123B"/>
    <w:rsid w:val="00933E8E"/>
    <w:rsid w:val="00934752"/>
    <w:rsid w:val="00935014"/>
    <w:rsid w:val="00935E2B"/>
    <w:rsid w:val="0094190D"/>
    <w:rsid w:val="0094536F"/>
    <w:rsid w:val="00946D78"/>
    <w:rsid w:val="00953538"/>
    <w:rsid w:val="009548E5"/>
    <w:rsid w:val="00956BFC"/>
    <w:rsid w:val="009613B6"/>
    <w:rsid w:val="0096307D"/>
    <w:rsid w:val="00964854"/>
    <w:rsid w:val="009707C4"/>
    <w:rsid w:val="00972E06"/>
    <w:rsid w:val="00982687"/>
    <w:rsid w:val="00983516"/>
    <w:rsid w:val="00983ED3"/>
    <w:rsid w:val="00991D85"/>
    <w:rsid w:val="00992F2F"/>
    <w:rsid w:val="00994C16"/>
    <w:rsid w:val="0099557F"/>
    <w:rsid w:val="00996D9F"/>
    <w:rsid w:val="009A745C"/>
    <w:rsid w:val="009B27D5"/>
    <w:rsid w:val="009B3DB6"/>
    <w:rsid w:val="009C1038"/>
    <w:rsid w:val="009C26BA"/>
    <w:rsid w:val="009C2D15"/>
    <w:rsid w:val="009C2FFE"/>
    <w:rsid w:val="009D177D"/>
    <w:rsid w:val="009D23A6"/>
    <w:rsid w:val="009D4695"/>
    <w:rsid w:val="009E1077"/>
    <w:rsid w:val="009E1BEB"/>
    <w:rsid w:val="009E36F9"/>
    <w:rsid w:val="009E557C"/>
    <w:rsid w:val="009E7826"/>
    <w:rsid w:val="009F25A9"/>
    <w:rsid w:val="009F3225"/>
    <w:rsid w:val="009F6545"/>
    <w:rsid w:val="009F7291"/>
    <w:rsid w:val="009F744C"/>
    <w:rsid w:val="00A03A42"/>
    <w:rsid w:val="00A068FA"/>
    <w:rsid w:val="00A06D30"/>
    <w:rsid w:val="00A10804"/>
    <w:rsid w:val="00A11351"/>
    <w:rsid w:val="00A159F3"/>
    <w:rsid w:val="00A16F1F"/>
    <w:rsid w:val="00A17A18"/>
    <w:rsid w:val="00A17BCF"/>
    <w:rsid w:val="00A236E5"/>
    <w:rsid w:val="00A24C68"/>
    <w:rsid w:val="00A258A6"/>
    <w:rsid w:val="00A25C53"/>
    <w:rsid w:val="00A26268"/>
    <w:rsid w:val="00A27C2A"/>
    <w:rsid w:val="00A33DA5"/>
    <w:rsid w:val="00A35EC0"/>
    <w:rsid w:val="00A36B6C"/>
    <w:rsid w:val="00A40669"/>
    <w:rsid w:val="00A42C31"/>
    <w:rsid w:val="00A4470B"/>
    <w:rsid w:val="00A45291"/>
    <w:rsid w:val="00A46F6A"/>
    <w:rsid w:val="00A50418"/>
    <w:rsid w:val="00A55CD2"/>
    <w:rsid w:val="00A57715"/>
    <w:rsid w:val="00A654AA"/>
    <w:rsid w:val="00A65678"/>
    <w:rsid w:val="00A748F7"/>
    <w:rsid w:val="00A7534F"/>
    <w:rsid w:val="00A764CC"/>
    <w:rsid w:val="00A82615"/>
    <w:rsid w:val="00A830AD"/>
    <w:rsid w:val="00A863A5"/>
    <w:rsid w:val="00A934A1"/>
    <w:rsid w:val="00A95841"/>
    <w:rsid w:val="00AA218E"/>
    <w:rsid w:val="00AA4E77"/>
    <w:rsid w:val="00AA61BB"/>
    <w:rsid w:val="00AB220B"/>
    <w:rsid w:val="00AB3D36"/>
    <w:rsid w:val="00AB60D1"/>
    <w:rsid w:val="00AC0110"/>
    <w:rsid w:val="00AC5E19"/>
    <w:rsid w:val="00AC63AB"/>
    <w:rsid w:val="00AD236F"/>
    <w:rsid w:val="00AD620A"/>
    <w:rsid w:val="00AE789E"/>
    <w:rsid w:val="00AE7DC0"/>
    <w:rsid w:val="00AF0534"/>
    <w:rsid w:val="00AF3625"/>
    <w:rsid w:val="00AF7274"/>
    <w:rsid w:val="00B00BC2"/>
    <w:rsid w:val="00B029C7"/>
    <w:rsid w:val="00B12F2C"/>
    <w:rsid w:val="00B14C09"/>
    <w:rsid w:val="00B15394"/>
    <w:rsid w:val="00B2008D"/>
    <w:rsid w:val="00B2563A"/>
    <w:rsid w:val="00B26AD9"/>
    <w:rsid w:val="00B33335"/>
    <w:rsid w:val="00B42DD5"/>
    <w:rsid w:val="00B45AAA"/>
    <w:rsid w:val="00B45C02"/>
    <w:rsid w:val="00B603D2"/>
    <w:rsid w:val="00B63DC2"/>
    <w:rsid w:val="00B71282"/>
    <w:rsid w:val="00B713A2"/>
    <w:rsid w:val="00B716C2"/>
    <w:rsid w:val="00B72FAA"/>
    <w:rsid w:val="00B75196"/>
    <w:rsid w:val="00B76D61"/>
    <w:rsid w:val="00B7706A"/>
    <w:rsid w:val="00B77FA8"/>
    <w:rsid w:val="00B86010"/>
    <w:rsid w:val="00B90733"/>
    <w:rsid w:val="00B96876"/>
    <w:rsid w:val="00BA4EFE"/>
    <w:rsid w:val="00BA694F"/>
    <w:rsid w:val="00BA71E1"/>
    <w:rsid w:val="00BB5FFF"/>
    <w:rsid w:val="00BC563B"/>
    <w:rsid w:val="00BD12DE"/>
    <w:rsid w:val="00BE324E"/>
    <w:rsid w:val="00BE5C9C"/>
    <w:rsid w:val="00BE5E48"/>
    <w:rsid w:val="00BF0AF2"/>
    <w:rsid w:val="00BF2693"/>
    <w:rsid w:val="00BF29E1"/>
    <w:rsid w:val="00C014BE"/>
    <w:rsid w:val="00C046AD"/>
    <w:rsid w:val="00C04CB6"/>
    <w:rsid w:val="00C063C4"/>
    <w:rsid w:val="00C07AD2"/>
    <w:rsid w:val="00C10455"/>
    <w:rsid w:val="00C142A6"/>
    <w:rsid w:val="00C15E3B"/>
    <w:rsid w:val="00C1766D"/>
    <w:rsid w:val="00C20508"/>
    <w:rsid w:val="00C209ED"/>
    <w:rsid w:val="00C24467"/>
    <w:rsid w:val="00C25179"/>
    <w:rsid w:val="00C255C6"/>
    <w:rsid w:val="00C25E82"/>
    <w:rsid w:val="00C26963"/>
    <w:rsid w:val="00C3006A"/>
    <w:rsid w:val="00C33DCE"/>
    <w:rsid w:val="00C34ED0"/>
    <w:rsid w:val="00C3626D"/>
    <w:rsid w:val="00C43315"/>
    <w:rsid w:val="00C4481F"/>
    <w:rsid w:val="00C50851"/>
    <w:rsid w:val="00C5272C"/>
    <w:rsid w:val="00C577C0"/>
    <w:rsid w:val="00C60808"/>
    <w:rsid w:val="00C60DFF"/>
    <w:rsid w:val="00C64FA5"/>
    <w:rsid w:val="00C66843"/>
    <w:rsid w:val="00C71E9C"/>
    <w:rsid w:val="00C73BB7"/>
    <w:rsid w:val="00C7444A"/>
    <w:rsid w:val="00C8011C"/>
    <w:rsid w:val="00C84652"/>
    <w:rsid w:val="00C87863"/>
    <w:rsid w:val="00C91AC5"/>
    <w:rsid w:val="00C946B2"/>
    <w:rsid w:val="00C951B4"/>
    <w:rsid w:val="00C95AE3"/>
    <w:rsid w:val="00C95C3B"/>
    <w:rsid w:val="00C97B0B"/>
    <w:rsid w:val="00CA1F8E"/>
    <w:rsid w:val="00CA3FE9"/>
    <w:rsid w:val="00CA6B93"/>
    <w:rsid w:val="00CB05FA"/>
    <w:rsid w:val="00CB09CB"/>
    <w:rsid w:val="00CB0B99"/>
    <w:rsid w:val="00CB1C04"/>
    <w:rsid w:val="00CB29DB"/>
    <w:rsid w:val="00CC23E3"/>
    <w:rsid w:val="00CD007D"/>
    <w:rsid w:val="00CD08D6"/>
    <w:rsid w:val="00CD2842"/>
    <w:rsid w:val="00CD2E80"/>
    <w:rsid w:val="00CD457A"/>
    <w:rsid w:val="00CD4E07"/>
    <w:rsid w:val="00CD4EA2"/>
    <w:rsid w:val="00CD64BF"/>
    <w:rsid w:val="00CE1E4C"/>
    <w:rsid w:val="00CE2A53"/>
    <w:rsid w:val="00CE2AA2"/>
    <w:rsid w:val="00CE5193"/>
    <w:rsid w:val="00CE5853"/>
    <w:rsid w:val="00CE63A8"/>
    <w:rsid w:val="00CE74C8"/>
    <w:rsid w:val="00CF4C98"/>
    <w:rsid w:val="00CF56E7"/>
    <w:rsid w:val="00CF5E8D"/>
    <w:rsid w:val="00CF68DC"/>
    <w:rsid w:val="00CF6DC2"/>
    <w:rsid w:val="00D046D4"/>
    <w:rsid w:val="00D07C42"/>
    <w:rsid w:val="00D07DD7"/>
    <w:rsid w:val="00D1002C"/>
    <w:rsid w:val="00D14464"/>
    <w:rsid w:val="00D17356"/>
    <w:rsid w:val="00D17DC8"/>
    <w:rsid w:val="00D26546"/>
    <w:rsid w:val="00D3121F"/>
    <w:rsid w:val="00D32DF9"/>
    <w:rsid w:val="00D3348B"/>
    <w:rsid w:val="00D37C67"/>
    <w:rsid w:val="00D406ED"/>
    <w:rsid w:val="00D41852"/>
    <w:rsid w:val="00D448FF"/>
    <w:rsid w:val="00D464F1"/>
    <w:rsid w:val="00D465BF"/>
    <w:rsid w:val="00D46C24"/>
    <w:rsid w:val="00D51F27"/>
    <w:rsid w:val="00D53315"/>
    <w:rsid w:val="00D55690"/>
    <w:rsid w:val="00D563E0"/>
    <w:rsid w:val="00D60123"/>
    <w:rsid w:val="00D65C50"/>
    <w:rsid w:val="00D73479"/>
    <w:rsid w:val="00D82170"/>
    <w:rsid w:val="00D83E4A"/>
    <w:rsid w:val="00D86198"/>
    <w:rsid w:val="00D97768"/>
    <w:rsid w:val="00DA2C8F"/>
    <w:rsid w:val="00DB0262"/>
    <w:rsid w:val="00DB0883"/>
    <w:rsid w:val="00DB50BF"/>
    <w:rsid w:val="00DC116D"/>
    <w:rsid w:val="00DD3B6B"/>
    <w:rsid w:val="00DD4682"/>
    <w:rsid w:val="00DD6B01"/>
    <w:rsid w:val="00DE04F8"/>
    <w:rsid w:val="00DE527C"/>
    <w:rsid w:val="00DE5FAB"/>
    <w:rsid w:val="00DE6B96"/>
    <w:rsid w:val="00DF3BC8"/>
    <w:rsid w:val="00DF47D7"/>
    <w:rsid w:val="00E00960"/>
    <w:rsid w:val="00E00F60"/>
    <w:rsid w:val="00E0462C"/>
    <w:rsid w:val="00E050F4"/>
    <w:rsid w:val="00E05AC6"/>
    <w:rsid w:val="00E05F92"/>
    <w:rsid w:val="00E0783A"/>
    <w:rsid w:val="00E1020B"/>
    <w:rsid w:val="00E10A6E"/>
    <w:rsid w:val="00E13013"/>
    <w:rsid w:val="00E2434C"/>
    <w:rsid w:val="00E27A14"/>
    <w:rsid w:val="00E31CFC"/>
    <w:rsid w:val="00E4167E"/>
    <w:rsid w:val="00E41E85"/>
    <w:rsid w:val="00E5375D"/>
    <w:rsid w:val="00E54304"/>
    <w:rsid w:val="00E60045"/>
    <w:rsid w:val="00E61BA9"/>
    <w:rsid w:val="00E65753"/>
    <w:rsid w:val="00E66E03"/>
    <w:rsid w:val="00E70AEC"/>
    <w:rsid w:val="00E73DA5"/>
    <w:rsid w:val="00E77C65"/>
    <w:rsid w:val="00E83DAC"/>
    <w:rsid w:val="00E84581"/>
    <w:rsid w:val="00E86806"/>
    <w:rsid w:val="00E87083"/>
    <w:rsid w:val="00E92843"/>
    <w:rsid w:val="00E93DB1"/>
    <w:rsid w:val="00EA16D1"/>
    <w:rsid w:val="00EA21E1"/>
    <w:rsid w:val="00EA251E"/>
    <w:rsid w:val="00EA2AD1"/>
    <w:rsid w:val="00EB4661"/>
    <w:rsid w:val="00EB47CD"/>
    <w:rsid w:val="00EC1180"/>
    <w:rsid w:val="00EC4465"/>
    <w:rsid w:val="00ED260A"/>
    <w:rsid w:val="00ED457C"/>
    <w:rsid w:val="00ED73EA"/>
    <w:rsid w:val="00EE369C"/>
    <w:rsid w:val="00EE549E"/>
    <w:rsid w:val="00EE5DE2"/>
    <w:rsid w:val="00EF2BAA"/>
    <w:rsid w:val="00EF58F6"/>
    <w:rsid w:val="00EF639D"/>
    <w:rsid w:val="00EF789C"/>
    <w:rsid w:val="00F001F7"/>
    <w:rsid w:val="00F02BEF"/>
    <w:rsid w:val="00F0612C"/>
    <w:rsid w:val="00F13C96"/>
    <w:rsid w:val="00F14FC8"/>
    <w:rsid w:val="00F1596E"/>
    <w:rsid w:val="00F2597B"/>
    <w:rsid w:val="00F26B5A"/>
    <w:rsid w:val="00F27731"/>
    <w:rsid w:val="00F319BF"/>
    <w:rsid w:val="00F46D95"/>
    <w:rsid w:val="00F52210"/>
    <w:rsid w:val="00F56D93"/>
    <w:rsid w:val="00F61B14"/>
    <w:rsid w:val="00F61B2E"/>
    <w:rsid w:val="00F651B9"/>
    <w:rsid w:val="00F66906"/>
    <w:rsid w:val="00F72680"/>
    <w:rsid w:val="00F762FA"/>
    <w:rsid w:val="00F808B4"/>
    <w:rsid w:val="00F8112B"/>
    <w:rsid w:val="00F839FF"/>
    <w:rsid w:val="00F844B8"/>
    <w:rsid w:val="00F86BCD"/>
    <w:rsid w:val="00F919D9"/>
    <w:rsid w:val="00F9283C"/>
    <w:rsid w:val="00F955F4"/>
    <w:rsid w:val="00FA092B"/>
    <w:rsid w:val="00FB0647"/>
    <w:rsid w:val="00FB5A97"/>
    <w:rsid w:val="00FB67D8"/>
    <w:rsid w:val="00FC1914"/>
    <w:rsid w:val="00FC6D19"/>
    <w:rsid w:val="00FD1633"/>
    <w:rsid w:val="00FD44CC"/>
    <w:rsid w:val="00FE3E69"/>
    <w:rsid w:val="00FE55F2"/>
    <w:rsid w:val="00FE6865"/>
    <w:rsid w:val="00FE71DD"/>
    <w:rsid w:val="00FF226A"/>
    <w:rsid w:val="00FF7C0C"/>
    <w:rsid w:val="00FF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A4DEF"/>
  <w15:chartTrackingRefBased/>
  <w15:docId w15:val="{B7E6C51B-CCA7-4842-BA5C-07A4E48E3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46A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046AD"/>
  </w:style>
  <w:style w:type="paragraph" w:styleId="BodyText">
    <w:name w:val="Body Text"/>
    <w:basedOn w:val="Normal"/>
    <w:link w:val="BodyTextChar"/>
    <w:uiPriority w:val="1"/>
    <w:qFormat/>
    <w:rsid w:val="00340C13"/>
    <w:pPr>
      <w:widowControl w:val="0"/>
      <w:autoSpaceDE w:val="0"/>
      <w:autoSpaceDN w:val="0"/>
    </w:pPr>
    <w:rPr>
      <w:rFonts w:ascii="Times New Roman" w:eastAsia="Times New Roman" w:hAnsi="Times New Roman" w:cs="Times New Roman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340C13"/>
    <w:rPr>
      <w:rFonts w:ascii="Times New Roman" w:eastAsia="Times New Roman" w:hAnsi="Times New Roman" w:cs="Times New Roman"/>
      <w:lang w:val="en-US" w:bidi="en-US"/>
    </w:rPr>
  </w:style>
  <w:style w:type="table" w:styleId="TableGrid">
    <w:name w:val="Table Grid"/>
    <w:basedOn w:val="TableNormal"/>
    <w:uiPriority w:val="39"/>
    <w:rsid w:val="00D60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600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character" w:styleId="Emphasis">
    <w:name w:val="Emphasis"/>
    <w:basedOn w:val="DefaultParagraphFont"/>
    <w:uiPriority w:val="20"/>
    <w:qFormat/>
    <w:rsid w:val="005600C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02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E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E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E8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76F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F8B"/>
  </w:style>
  <w:style w:type="paragraph" w:styleId="Footer">
    <w:name w:val="footer"/>
    <w:basedOn w:val="Normal"/>
    <w:link w:val="FooterChar"/>
    <w:uiPriority w:val="99"/>
    <w:unhideWhenUsed/>
    <w:rsid w:val="00676F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F8B"/>
  </w:style>
  <w:style w:type="paragraph" w:styleId="Revision">
    <w:name w:val="Revision"/>
    <w:hidden/>
    <w:uiPriority w:val="99"/>
    <w:semiHidden/>
    <w:rsid w:val="008A54AD"/>
  </w:style>
  <w:style w:type="character" w:styleId="Hyperlink">
    <w:name w:val="Hyperlink"/>
    <w:basedOn w:val="DefaultParagraphFont"/>
    <w:uiPriority w:val="99"/>
    <w:unhideWhenUsed/>
    <w:rsid w:val="00E5375D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E5375D"/>
  </w:style>
  <w:style w:type="character" w:customStyle="1" w:styleId="docsum-journal-citation">
    <w:name w:val="docsum-journal-citation"/>
    <w:basedOn w:val="DefaultParagraphFont"/>
    <w:rsid w:val="00E5375D"/>
  </w:style>
  <w:style w:type="character" w:styleId="UnresolvedMention">
    <w:name w:val="Unresolved Mention"/>
    <w:basedOn w:val="DefaultParagraphFont"/>
    <w:uiPriority w:val="99"/>
    <w:semiHidden/>
    <w:unhideWhenUsed/>
    <w:rsid w:val="00CF4C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17DC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C011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11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0110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0110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2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2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3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9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9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FC709A4E14F34098659180551C48FC" ma:contentTypeVersion="4" ma:contentTypeDescription="Create a new document." ma:contentTypeScope="" ma:versionID="ae918e003ab76f564d97a4f8e208a602">
  <xsd:schema xmlns:xsd="http://www.w3.org/2001/XMLSchema" xmlns:xs="http://www.w3.org/2001/XMLSchema" xmlns:p="http://schemas.microsoft.com/office/2006/metadata/properties" xmlns:ns3="dbaac6a0-92f7-404b-818c-c1919278d2d3" targetNamespace="http://schemas.microsoft.com/office/2006/metadata/properties" ma:root="true" ma:fieldsID="81cc0b9652c71aa9230b62853fc79cd2" ns3:_="">
    <xsd:import namespace="dbaac6a0-92f7-404b-818c-c1919278d2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aac6a0-92f7-404b-818c-c1919278d2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01169AB-FE2A-459B-A120-A1CDBEBA098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7EC8D60-1049-4D50-800B-118AAB9CC9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7515AC-1947-4CAE-B4A3-158229854B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C6EFDEE-9DB1-418D-B6CB-77D5A57F88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aac6a0-92f7-404b-818c-c1919278d2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1</Words>
  <Characters>440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iralal Vijay Habbu</cp:lastModifiedBy>
  <cp:revision>2</cp:revision>
  <cp:lastPrinted>2022-04-05T15:01:00Z</cp:lastPrinted>
  <dcterms:created xsi:type="dcterms:W3CDTF">2023-06-13T10:19:00Z</dcterms:created>
  <dcterms:modified xsi:type="dcterms:W3CDTF">2023-06-13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FC709A4E14F34098659180551C48FC</vt:lpwstr>
  </property>
</Properties>
</file>